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F4CB6" w14:textId="77777777" w:rsidR="00012DF2" w:rsidRPr="00AB2292" w:rsidRDefault="00012DF2" w:rsidP="00012DF2">
      <w:pPr>
        <w:spacing w:line="480" w:lineRule="auto"/>
        <w:jc w:val="center"/>
        <w:rPr>
          <w:rFonts w:asciiTheme="majorHAnsi" w:eastAsia="Calibri" w:hAnsiTheme="majorHAnsi" w:cstheme="majorHAnsi"/>
          <w:lang w:val="en-US"/>
        </w:rPr>
      </w:pPr>
      <w:r w:rsidRPr="00AB2292">
        <w:rPr>
          <w:rFonts w:asciiTheme="majorHAnsi" w:eastAsia="Calibri" w:hAnsiTheme="majorHAnsi" w:cstheme="majorHAnsi"/>
          <w:b/>
          <w:szCs w:val="28"/>
          <w:lang w:val="en-US"/>
        </w:rPr>
        <w:t xml:space="preserve">A Systemic Perspective on Organizations: </w:t>
      </w:r>
      <w:r w:rsidRPr="00AB2292">
        <w:rPr>
          <w:rFonts w:asciiTheme="majorHAnsi" w:eastAsia="Calibri" w:hAnsiTheme="majorHAnsi" w:cstheme="majorHAnsi"/>
          <w:b/>
          <w:szCs w:val="28"/>
          <w:lang w:val="en-US"/>
        </w:rPr>
        <w:br/>
        <w:t>International Experience with the Systemic Constellation Method</w:t>
      </w:r>
    </w:p>
    <w:p w14:paraId="655BFC14" w14:textId="77777777" w:rsidR="00847AC8" w:rsidRPr="00AB2292" w:rsidRDefault="00847AC8" w:rsidP="00847AC8">
      <w:pPr>
        <w:spacing w:line="360" w:lineRule="auto"/>
        <w:rPr>
          <w:rFonts w:asciiTheme="majorHAnsi" w:hAnsiTheme="majorHAnsi" w:cstheme="majorHAnsi"/>
          <w:b/>
          <w:sz w:val="28"/>
          <w:szCs w:val="28"/>
        </w:rPr>
      </w:pPr>
    </w:p>
    <w:p w14:paraId="4628F25B" w14:textId="4194E200" w:rsidR="00653382" w:rsidRPr="00AB2292" w:rsidRDefault="00847AC8" w:rsidP="00012DF2">
      <w:pPr>
        <w:spacing w:line="480" w:lineRule="auto"/>
        <w:jc w:val="center"/>
        <w:rPr>
          <w:rFonts w:asciiTheme="majorHAnsi" w:eastAsia="Calibri" w:hAnsiTheme="majorHAnsi" w:cstheme="majorHAnsi"/>
          <w:b/>
          <w:szCs w:val="28"/>
          <w:lang w:val="en-US"/>
        </w:rPr>
      </w:pPr>
      <w:bookmarkStart w:id="0" w:name="_GoBack"/>
      <w:bookmarkEnd w:id="0"/>
      <w:r w:rsidRPr="00AB2292">
        <w:rPr>
          <w:rFonts w:asciiTheme="majorHAnsi" w:eastAsia="Calibri" w:hAnsiTheme="majorHAnsi" w:cstheme="majorHAnsi"/>
          <w:b/>
          <w:szCs w:val="28"/>
          <w:lang w:val="en-US"/>
        </w:rPr>
        <w:t>On</w:t>
      </w:r>
      <w:r w:rsidR="008D376F" w:rsidRPr="00AB2292">
        <w:rPr>
          <w:rFonts w:asciiTheme="majorHAnsi" w:eastAsia="Calibri" w:hAnsiTheme="majorHAnsi" w:cstheme="majorHAnsi"/>
          <w:b/>
          <w:szCs w:val="28"/>
          <w:lang w:val="en-US"/>
        </w:rPr>
        <w:t xml:space="preserve">line Supplementary Materials – </w:t>
      </w:r>
      <w:r w:rsidR="00D90E37" w:rsidRPr="00AB2292">
        <w:rPr>
          <w:rFonts w:asciiTheme="majorHAnsi" w:eastAsia="Calibri" w:hAnsiTheme="majorHAnsi" w:cstheme="majorHAnsi"/>
          <w:b/>
          <w:szCs w:val="28"/>
          <w:lang w:val="en-US"/>
        </w:rPr>
        <w:t>4</w:t>
      </w:r>
    </w:p>
    <w:p w14:paraId="549B7CB0" w14:textId="7C5AA730" w:rsidR="00847AC8" w:rsidRPr="00AB2292" w:rsidRDefault="00847AC8" w:rsidP="00012DF2">
      <w:pPr>
        <w:spacing w:line="480" w:lineRule="auto"/>
        <w:jc w:val="center"/>
        <w:rPr>
          <w:rFonts w:asciiTheme="majorHAnsi" w:eastAsia="Calibri" w:hAnsiTheme="majorHAnsi" w:cstheme="majorHAnsi"/>
          <w:b/>
          <w:szCs w:val="28"/>
          <w:lang w:val="en-US"/>
        </w:rPr>
      </w:pPr>
      <w:r w:rsidRPr="00AB2292">
        <w:rPr>
          <w:rFonts w:asciiTheme="majorHAnsi" w:eastAsia="Calibri" w:hAnsiTheme="majorHAnsi" w:cstheme="majorHAnsi"/>
          <w:b/>
          <w:szCs w:val="28"/>
          <w:lang w:val="en-US"/>
        </w:rPr>
        <w:t>Tables</w:t>
      </w:r>
    </w:p>
    <w:p w14:paraId="7D446FBE" w14:textId="77777777" w:rsidR="007C7500" w:rsidRPr="00AB2292" w:rsidRDefault="007C7500" w:rsidP="00BD65A8">
      <w:pPr>
        <w:spacing w:line="360" w:lineRule="auto"/>
        <w:jc w:val="center"/>
        <w:rPr>
          <w:rFonts w:asciiTheme="majorHAnsi" w:eastAsia="Calibri" w:hAnsiTheme="majorHAnsi" w:cstheme="majorHAnsi"/>
          <w:b/>
          <w:sz w:val="28"/>
          <w:szCs w:val="28"/>
        </w:rPr>
      </w:pPr>
    </w:p>
    <w:p w14:paraId="457FDA03" w14:textId="77777777" w:rsidR="007C7500" w:rsidRPr="00847AC8" w:rsidRDefault="007C7500" w:rsidP="00BD65A8">
      <w:pPr>
        <w:spacing w:line="360" w:lineRule="auto"/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54DB8705" w14:textId="77777777" w:rsidR="007C7500" w:rsidRPr="00847AC8" w:rsidRDefault="007C7500" w:rsidP="00BD65A8">
      <w:pPr>
        <w:spacing w:line="360" w:lineRule="auto"/>
        <w:rPr>
          <w:rFonts w:ascii="Calibri" w:eastAsia="Calibri" w:hAnsi="Calibri" w:cs="Calibri"/>
        </w:rPr>
      </w:pPr>
    </w:p>
    <w:p w14:paraId="04D7B42B" w14:textId="77777777" w:rsidR="007C7500" w:rsidRPr="00847AC8" w:rsidRDefault="007C7500" w:rsidP="00BD65A8">
      <w:pPr>
        <w:spacing w:line="360" w:lineRule="auto"/>
        <w:rPr>
          <w:rFonts w:ascii="Calibri" w:eastAsia="Calibri" w:hAnsi="Calibri" w:cs="Calibri"/>
        </w:rPr>
      </w:pPr>
    </w:p>
    <w:p w14:paraId="622797EE" w14:textId="77777777" w:rsidR="007C7500" w:rsidRPr="00847AC8" w:rsidRDefault="007C7500" w:rsidP="00BD65A8">
      <w:pPr>
        <w:spacing w:line="360" w:lineRule="auto"/>
        <w:rPr>
          <w:rFonts w:ascii="Calibri" w:eastAsia="Calibri" w:hAnsi="Calibri" w:cs="Calibri"/>
        </w:rPr>
      </w:pPr>
    </w:p>
    <w:p w14:paraId="23FC7C26" w14:textId="77777777" w:rsidR="007C7500" w:rsidRPr="00847AC8" w:rsidRDefault="007C7500" w:rsidP="00BD65A8">
      <w:pPr>
        <w:spacing w:line="360" w:lineRule="auto"/>
        <w:rPr>
          <w:rFonts w:ascii="Calibri" w:eastAsia="Calibri" w:hAnsi="Calibri" w:cs="Calibri"/>
        </w:rPr>
      </w:pPr>
    </w:p>
    <w:p w14:paraId="2AD07304" w14:textId="77777777" w:rsidR="007C7500" w:rsidRPr="00847AC8" w:rsidRDefault="00BD65A8" w:rsidP="00BD65A8">
      <w:pPr>
        <w:pStyle w:val="Heading1"/>
        <w:keepNext w:val="0"/>
        <w:keepLines w:val="0"/>
        <w:spacing w:before="0" w:after="0" w:line="360" w:lineRule="auto"/>
        <w:rPr>
          <w:rFonts w:ascii="Calibri" w:eastAsia="Calibri" w:hAnsi="Calibri" w:cs="Calibri"/>
          <w:b/>
          <w:sz w:val="46"/>
          <w:szCs w:val="46"/>
        </w:rPr>
      </w:pPr>
      <w:bookmarkStart w:id="1" w:name="_heading=h.tshzs892bp6k" w:colFirst="0" w:colLast="0"/>
      <w:bookmarkStart w:id="2" w:name="_heading=h.flrf3pxbs96m" w:colFirst="0" w:colLast="0"/>
      <w:bookmarkEnd w:id="1"/>
      <w:bookmarkEnd w:id="2"/>
      <w:r w:rsidRPr="00847AC8">
        <w:rPr>
          <w:rFonts w:ascii="Calibri" w:hAnsi="Calibri" w:cs="Calibri"/>
        </w:rPr>
        <w:br w:type="page"/>
      </w:r>
    </w:p>
    <w:p w14:paraId="4E57C175" w14:textId="0B2BD36C" w:rsidR="007C7500" w:rsidRPr="00847AC8" w:rsidRDefault="007C7500">
      <w:pPr>
        <w:rPr>
          <w:rFonts w:ascii="Calibri" w:eastAsia="Calibri" w:hAnsi="Calibri" w:cs="Calibri"/>
        </w:rPr>
        <w:sectPr w:rsidR="007C7500" w:rsidRPr="00847AC8" w:rsidSect="00AB229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8" w:right="1247" w:bottom="1247" w:left="1247" w:header="720" w:footer="720" w:gutter="0"/>
          <w:pgNumType w:start="1"/>
          <w:cols w:space="708"/>
          <w:docGrid w:linePitch="299"/>
        </w:sectPr>
      </w:pPr>
      <w:bookmarkStart w:id="3" w:name="_heading=h.30j0zll" w:colFirst="0" w:colLast="0"/>
      <w:bookmarkEnd w:id="3"/>
    </w:p>
    <w:p w14:paraId="17A579A7" w14:textId="3DE17DF5" w:rsidR="007C7500" w:rsidRPr="00847AC8" w:rsidRDefault="00C92164">
      <w:pPr>
        <w:rPr>
          <w:rFonts w:ascii="Calibri" w:eastAsia="Calibri" w:hAnsi="Calibri" w:cs="Calibri"/>
          <w:b/>
        </w:rPr>
      </w:pPr>
      <w:r w:rsidRPr="00847AC8">
        <w:rPr>
          <w:rFonts w:ascii="Calibri" w:eastAsia="Calibri" w:hAnsi="Calibri" w:cs="Calibri"/>
          <w:b/>
        </w:rPr>
        <w:lastRenderedPageBreak/>
        <w:t>Table S1</w:t>
      </w:r>
      <w:r w:rsidR="00BD65A8" w:rsidRPr="00847AC8">
        <w:rPr>
          <w:rFonts w:ascii="Calibri" w:eastAsia="Calibri" w:hAnsi="Calibri" w:cs="Calibri"/>
          <w:b/>
        </w:rPr>
        <w:t xml:space="preserve">. </w:t>
      </w:r>
      <w:r w:rsidR="004A76F1" w:rsidRPr="00776A51">
        <w:rPr>
          <w:rFonts w:ascii="Calibri" w:eastAsia="Calibri" w:hAnsi="Calibri" w:cs="Calibri"/>
        </w:rPr>
        <w:t>Responses</w:t>
      </w:r>
      <w:r w:rsidR="00BD65A8" w:rsidRPr="00776A51">
        <w:rPr>
          <w:rFonts w:ascii="Calibri" w:eastAsia="Calibri" w:hAnsi="Calibri" w:cs="Calibri"/>
        </w:rPr>
        <w:t xml:space="preserve"> to the open</w:t>
      </w:r>
      <w:r w:rsidR="00A60039" w:rsidRPr="00776A51">
        <w:rPr>
          <w:rFonts w:ascii="Calibri" w:eastAsia="Calibri" w:hAnsi="Calibri" w:cs="Calibri"/>
        </w:rPr>
        <w:t>-ended</w:t>
      </w:r>
      <w:r w:rsidR="00BD65A8" w:rsidRPr="00776A51">
        <w:rPr>
          <w:rFonts w:ascii="Calibri" w:eastAsia="Calibri" w:hAnsi="Calibri" w:cs="Calibri"/>
        </w:rPr>
        <w:t xml:space="preserve"> question</w:t>
      </w:r>
      <w:r w:rsidR="00A60039" w:rsidRPr="00776A51">
        <w:rPr>
          <w:rFonts w:ascii="Calibri" w:eastAsia="Calibri" w:hAnsi="Calibri" w:cs="Calibri"/>
        </w:rPr>
        <w:t>,</w:t>
      </w:r>
      <w:r w:rsidR="00BD65A8" w:rsidRPr="00776A51">
        <w:rPr>
          <w:rFonts w:ascii="Calibri" w:eastAsia="Calibri" w:hAnsi="Calibri" w:cs="Calibri"/>
        </w:rPr>
        <w:t xml:space="preserve"> </w:t>
      </w:r>
      <w:r w:rsidR="00A60039" w:rsidRPr="00776A51">
        <w:rPr>
          <w:rFonts w:ascii="Calibri" w:eastAsia="Calibri" w:hAnsi="Calibri" w:cs="Calibri"/>
        </w:rPr>
        <w:t>“</w:t>
      </w:r>
      <w:r w:rsidR="00BD65A8" w:rsidRPr="00776A51">
        <w:rPr>
          <w:rFonts w:ascii="Calibri" w:eastAsia="Calibri" w:hAnsi="Calibri" w:cs="Calibri"/>
        </w:rPr>
        <w:t>What sparked your interest in the method?</w:t>
      </w:r>
      <w:r w:rsidR="00A60039" w:rsidRPr="00776A51">
        <w:rPr>
          <w:rFonts w:ascii="Calibri" w:eastAsia="Calibri" w:hAnsi="Calibri" w:cs="Calibri"/>
        </w:rPr>
        <w:t>”</w:t>
      </w:r>
    </w:p>
    <w:tbl>
      <w:tblPr>
        <w:tblStyle w:val="af0"/>
        <w:tblW w:w="14040" w:type="dxa"/>
        <w:tblInd w:w="-590" w:type="dxa"/>
        <w:tblLayout w:type="fixed"/>
        <w:tblLook w:val="0600" w:firstRow="0" w:lastRow="0" w:firstColumn="0" w:lastColumn="0" w:noHBand="1" w:noVBand="1"/>
      </w:tblPr>
      <w:tblGrid>
        <w:gridCol w:w="221"/>
        <w:gridCol w:w="1362"/>
        <w:gridCol w:w="5945"/>
        <w:gridCol w:w="5672"/>
        <w:gridCol w:w="840"/>
      </w:tblGrid>
      <w:tr w:rsidR="007C7500" w:rsidRPr="00847AC8" w14:paraId="328B9C96" w14:textId="77777777" w:rsidTr="0035402E">
        <w:trPr>
          <w:trHeight w:val="375"/>
        </w:trPr>
        <w:tc>
          <w:tcPr>
            <w:tcW w:w="1583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8AE78" w14:textId="77777777" w:rsidR="007C7500" w:rsidRPr="00847AC8" w:rsidRDefault="00BD65A8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Code</w:t>
            </w:r>
          </w:p>
        </w:tc>
        <w:tc>
          <w:tcPr>
            <w:tcW w:w="594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A1148" w14:textId="77777777" w:rsidR="007C7500" w:rsidRPr="00847AC8" w:rsidRDefault="00B050AB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Description</w:t>
            </w:r>
          </w:p>
        </w:tc>
        <w:tc>
          <w:tcPr>
            <w:tcW w:w="5672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5A8E9" w14:textId="7E0D9701" w:rsidR="007C7500" w:rsidRPr="00533C81" w:rsidRDefault="006F491B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b/>
                <w:sz w:val="20"/>
                <w:szCs w:val="20"/>
                <w:lang w:val="en-US"/>
              </w:rPr>
              <w:t>Example</w:t>
            </w:r>
            <w:r>
              <w:rPr>
                <w:rFonts w:asciiTheme="majorHAnsi" w:eastAsia="Calibri" w:hAnsiTheme="majorHAnsi" w:cstheme="majorHAnsi"/>
                <w:b/>
                <w:sz w:val="20"/>
                <w:szCs w:val="20"/>
                <w:lang w:val="en-US"/>
              </w:rPr>
              <w:t>s of responses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DBD7F" w14:textId="356684D5" w:rsidR="007C7500" w:rsidRPr="00533C81" w:rsidRDefault="00533C81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533C81">
              <w:rPr>
                <w:rFonts w:ascii="Calibri" w:eastAsia="Calibri" w:hAnsi="Calibri" w:cs="Calibri"/>
                <w:b/>
                <w:sz w:val="20"/>
                <w:szCs w:val="20"/>
              </w:rPr>
              <w:t>N (%)</w:t>
            </w:r>
            <w:r w:rsidR="00BD65A8" w:rsidRPr="00533C81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* </w:t>
            </w:r>
          </w:p>
        </w:tc>
      </w:tr>
      <w:tr w:rsidR="00FB6FDE" w:rsidRPr="00847AC8" w14:paraId="159EC9C5" w14:textId="77777777" w:rsidTr="00FB6FDE">
        <w:trPr>
          <w:trHeight w:val="268"/>
        </w:trPr>
        <w:tc>
          <w:tcPr>
            <w:tcW w:w="7528" w:type="dxa"/>
            <w:gridSpan w:val="3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5450F" w14:textId="77777777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  <w:p w14:paraId="46794298" w14:textId="731450A4" w:rsidR="00FB6FDE" w:rsidRPr="00847AC8" w:rsidRDefault="00533C81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spects relat</w:t>
            </w:r>
            <w:r w:rsidR="00831359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ing</w:t>
            </w: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to the c</w:t>
            </w:r>
            <w:r w:rsidR="00A96A4B"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haracteristics of the method</w:t>
            </w:r>
          </w:p>
        </w:tc>
        <w:tc>
          <w:tcPr>
            <w:tcW w:w="5672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C887A" w14:textId="77777777" w:rsidR="00FB6FDE" w:rsidRPr="00847AC8" w:rsidRDefault="00FB6FDE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C8031" w14:textId="77777777" w:rsidR="00FB6FDE" w:rsidRPr="00847AC8" w:rsidRDefault="00FB6FDE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</w:tr>
      <w:tr w:rsidR="00CB3293" w:rsidRPr="00847AC8" w14:paraId="4A01050F" w14:textId="77777777" w:rsidTr="0035402E">
        <w:trPr>
          <w:trHeight w:val="660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669B4" w14:textId="7B4934A0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44D1F08" w14:textId="4274C9F2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Perceived effectiveness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C56B6" w14:textId="54633962" w:rsidR="00CB3293" w:rsidRPr="00847AC8" w:rsidRDefault="00A60039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Respondents </w:t>
            </w:r>
            <w:r w:rsidR="00F56622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noted that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he </w:t>
            </w:r>
            <w:proofErr w:type="gramStart"/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method’s</w:t>
            </w:r>
            <w:proofErr w:type="gramEnd"/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perceived effect and the insights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acquired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from using the method </w:t>
            </w:r>
            <w:r w:rsidR="00F56622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sparked their interest</w:t>
            </w:r>
            <w:r w:rsidR="00086A62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.</w:t>
            </w:r>
            <w:r w:rsidR="00F56622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They mentioned a long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-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lasting effect, a solution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-focused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orientation, help with </w:t>
            </w:r>
            <w:proofErr w:type="gramStart"/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decision making</w:t>
            </w:r>
            <w:proofErr w:type="gramEnd"/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and the ability of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the method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o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loosen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a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system or let it 'flow' again.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77808" w14:textId="242E27C2" w:rsidR="00CB3293" w:rsidRPr="00847AC8" w:rsidRDefault="00A60039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he first constellation I was invited to was so powerful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;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my decision was made immediately right there and then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he power, speed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nd depth of the method appeals to m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4A4C0" w14:textId="74C25FEA" w:rsidR="00CB3293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9 (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>22</w:t>
            </w:r>
            <w:r w:rsidR="00F75456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CB3293" w:rsidRPr="00847AC8" w14:paraId="7E717D25" w14:textId="77777777" w:rsidTr="0035402E">
        <w:trPr>
          <w:trHeight w:val="660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BE92D" w14:textId="1BE4EF65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42BE9D8" w14:textId="001E0FFD" w:rsidR="00CB3293" w:rsidRPr="00847AC8" w:rsidRDefault="00847AC8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epth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6C255" w14:textId="3E7F2BEA" w:rsidR="00CB3293" w:rsidRPr="00847AC8" w:rsidRDefault="00A60039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Respondents described the depth, richness, or wholeness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hat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he method provides as </w:t>
            </w:r>
            <w:r w:rsidR="00F56622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sparking their interest.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hey mentioned that the method touches on the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heart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of an issue.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4A1FED" w14:textId="4164CB3B" w:rsidR="00CB3293" w:rsidRPr="00847AC8" w:rsidRDefault="00F56622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Its accuracy, depth, novelty, focus on groups/systems as a whole and its tremendous potential in organization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rust in the unknown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;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feeling connected with everything and everyone.’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7BA44" w14:textId="23A4361F" w:rsidR="00CB3293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10)</w:t>
            </w:r>
          </w:p>
        </w:tc>
      </w:tr>
      <w:tr w:rsidR="00CB3293" w:rsidRPr="00847AC8" w14:paraId="037010C6" w14:textId="77777777" w:rsidTr="0035402E">
        <w:trPr>
          <w:trHeight w:val="660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18283" w14:textId="78DD58BD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2DAE85B" w14:textId="4BE9F7F1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Embodiment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0C4E7" w14:textId="55B33B19" w:rsidR="00CB3293" w:rsidRPr="00847AC8" w:rsidRDefault="00F56622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Respondents mentioned embodiment or the use of sensations instead of cognition and verbal expressions as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sparking their interest.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It provides a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“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different language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,”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by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allow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ing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for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communication without words.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E7D3A" w14:textId="1FF8F29E" w:rsidR="00CB3293" w:rsidRPr="00847AC8" w:rsidRDefault="00F56622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he power of body and intuition in recognizing what i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04F6F377" w14:textId="0D51327D" w:rsidR="00CB3293" w:rsidRPr="00847AC8" w:rsidRDefault="00F56622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aking pre-verbal knowledge visibl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6DB19" w14:textId="12871706" w:rsidR="00CB3293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>10)</w:t>
            </w:r>
          </w:p>
        </w:tc>
      </w:tr>
      <w:tr w:rsidR="00CB3293" w:rsidRPr="00847AC8" w14:paraId="147B7867" w14:textId="77777777" w:rsidTr="003E7E8F">
        <w:trPr>
          <w:trHeight w:val="349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4768C5" w14:textId="2EFB5F98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7D40225D" w14:textId="566FA122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Visuali</w:t>
            </w:r>
            <w:r w:rsidR="00F56622">
              <w:rPr>
                <w:rFonts w:ascii="Calibri" w:eastAsia="Calibri" w:hAnsi="Calibri" w:cs="Calibri"/>
                <w:b/>
                <w:sz w:val="20"/>
                <w:szCs w:val="20"/>
              </w:rPr>
              <w:t>z</w:t>
            </w: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ation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350F5" w14:textId="3655D990" w:rsidR="00CB3293" w:rsidRPr="00847AC8" w:rsidRDefault="00653382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>he</w:t>
            </w:r>
            <w:r w:rsidR="00F56622">
              <w:rPr>
                <w:rFonts w:ascii="Calibri" w:eastAsia="Calibri" w:hAnsi="Calibri" w:cs="Calibri"/>
                <w:sz w:val="20"/>
                <w:szCs w:val="20"/>
              </w:rPr>
              <w:t xml:space="preserve"> ability to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visualiz</w:t>
            </w:r>
            <w:r w:rsidR="00F5662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a </w:t>
            </w:r>
            <w:r w:rsidR="00776A51">
              <w:rPr>
                <w:rFonts w:ascii="Calibri" w:eastAsia="Calibri" w:hAnsi="Calibri" w:cs="Calibri"/>
                <w:sz w:val="20"/>
                <w:szCs w:val="20"/>
              </w:rPr>
              <w:t xml:space="preserve">social 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system or </w:t>
            </w:r>
            <w:r w:rsidR="003E7E8F">
              <w:rPr>
                <w:rFonts w:ascii="Calibri" w:eastAsia="Calibri" w:hAnsi="Calibri" w:cs="Calibri"/>
                <w:sz w:val="20"/>
                <w:szCs w:val="20"/>
              </w:rPr>
              <w:t xml:space="preserve">a 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situation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sparked the interest of the respondent</w:t>
            </w:r>
            <w:r w:rsidR="00F56622">
              <w:rPr>
                <w:rFonts w:ascii="Calibri" w:eastAsia="Calibri" w:hAnsi="Calibri" w:cs="Calibri"/>
                <w:sz w:val="20"/>
                <w:szCs w:val="20"/>
              </w:rPr>
              <w:t>s.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5948F" w14:textId="59CDB822" w:rsidR="00CB3293" w:rsidRPr="00847AC8" w:rsidRDefault="00F56622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o make visibl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Visual representation of the system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0E55A" w14:textId="431BEACA" w:rsidR="00CB3293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>9)</w:t>
            </w:r>
          </w:p>
        </w:tc>
      </w:tr>
      <w:tr w:rsidR="00CB3293" w:rsidRPr="00847AC8" w14:paraId="7F5EE7BC" w14:textId="77777777" w:rsidTr="0035402E">
        <w:trPr>
          <w:trHeight w:val="330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80D78" w14:textId="4BA5B4D8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547231B3" w14:textId="21EFD0F5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ystemic </w:t>
            </w:r>
            <w:r w:rsidR="001000F2"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perspective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98F99" w14:textId="78587864" w:rsidR="00CB3293" w:rsidRPr="00847AC8" w:rsidRDefault="00F67056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Respondents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specifically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mentioned the systemic perspective or the alternative view the method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provided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as an advantage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36A5D2" w14:textId="60C09343" w:rsidR="00CB3293" w:rsidRPr="00847AC8" w:rsidRDefault="00951F21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Systemic viewing, zooming out, the influence of dynamics on individuals and groups. Impact of history on</w:t>
            </w:r>
            <w:r w:rsidR="00CB3293" w:rsidRPr="00012DF2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 xml:space="preserve"> behavior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in the present and futur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The system structure with the orders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that 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re missing in therapy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841678" w14:textId="3FBD5B65" w:rsidR="00CB3293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>8)</w:t>
            </w:r>
          </w:p>
        </w:tc>
      </w:tr>
      <w:tr w:rsidR="00CB3293" w:rsidRPr="00847AC8" w14:paraId="72F27EB4" w14:textId="77777777" w:rsidTr="0035402E">
        <w:trPr>
          <w:trHeight w:val="52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EE740" w14:textId="52D6B47F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76ED1818" w14:textId="11D75843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Healing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25A37" w14:textId="01B9229F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mentioned </w:t>
            </w:r>
            <w:r w:rsidR="008A33DB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that the </w:t>
            </w:r>
            <w:r w:rsidR="00951F21">
              <w:rPr>
                <w:rFonts w:ascii="Calibri" w:eastAsia="Calibri" w:hAnsi="Calibri" w:cs="Calibri"/>
                <w:sz w:val="20"/>
                <w:szCs w:val="20"/>
              </w:rPr>
              <w:t>“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healing</w:t>
            </w:r>
            <w:r w:rsidR="00951F21">
              <w:rPr>
                <w:rFonts w:ascii="Calibri" w:eastAsia="Calibri" w:hAnsi="Calibri" w:cs="Calibri"/>
                <w:sz w:val="20"/>
                <w:szCs w:val="20"/>
              </w:rPr>
              <w:t>”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effect</w:t>
            </w:r>
            <w:r w:rsidR="008A33DB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951F21">
              <w:rPr>
                <w:rFonts w:ascii="Calibri" w:eastAsia="Calibri" w:hAnsi="Calibri" w:cs="Calibri"/>
                <w:sz w:val="20"/>
                <w:szCs w:val="20"/>
              </w:rPr>
              <w:t xml:space="preserve">of </w:t>
            </w:r>
            <w:r w:rsidR="008A33DB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the method sparked their interest. 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BAF72" w14:textId="0D97F342" w:rsidR="00CB3293" w:rsidRPr="00847AC8" w:rsidRDefault="00951F21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Learning about a powerful healing tool that deal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</w:t>
            </w:r>
            <w:r w:rsidR="00CB3293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with the root cause of issue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67C7C" w14:textId="427E1B7D" w:rsidR="00CB3293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CB3293" w:rsidRPr="00847AC8">
              <w:rPr>
                <w:rFonts w:ascii="Calibri" w:eastAsia="Calibri" w:hAnsi="Calibri" w:cs="Calibri"/>
                <w:sz w:val="20"/>
                <w:szCs w:val="20"/>
              </w:rPr>
              <w:t>2)</w:t>
            </w:r>
          </w:p>
        </w:tc>
      </w:tr>
      <w:tr w:rsidR="00CB3293" w:rsidRPr="00847AC8" w14:paraId="33C8D273" w14:textId="77777777" w:rsidTr="00CB3293">
        <w:trPr>
          <w:trHeight w:val="244"/>
        </w:trPr>
        <w:tc>
          <w:tcPr>
            <w:tcW w:w="7528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71624F" w14:textId="77777777" w:rsidR="003E7E8F" w:rsidRDefault="003E7E8F" w:rsidP="003E7E8F">
            <w:pPr>
              <w:widowControl w:val="0"/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</w:p>
          <w:p w14:paraId="37F1242F" w14:textId="137FA0C1" w:rsidR="00CB3293" w:rsidRPr="00847AC8" w:rsidRDefault="00533C81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 xml:space="preserve">Aspects </w:t>
            </w:r>
            <w:r w:rsidRPr="00DC5EE9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relat</w:t>
            </w:r>
            <w:r w:rsidR="00951F21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ing</w:t>
            </w:r>
            <w:r w:rsidRPr="00DC5EE9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 xml:space="preserve"> to </w:t>
            </w: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coach</w:t>
            </w:r>
            <w:r w:rsidR="00951F21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es</w:t>
            </w: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 xml:space="preserve"> </w:t>
            </w:r>
            <w:r w:rsidR="00951F21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or</w:t>
            </w: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 xml:space="preserve"> consultant</w:t>
            </w:r>
            <w:r w:rsidR="00951F21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5E475" w14:textId="77777777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A3DFD" w14:textId="77777777" w:rsidR="00CB3293" w:rsidRPr="00847AC8" w:rsidRDefault="00CB3293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</w:tr>
      <w:tr w:rsidR="00296EDE" w:rsidRPr="00847AC8" w14:paraId="4CF42A12" w14:textId="77777777" w:rsidTr="0035402E">
        <w:trPr>
          <w:trHeight w:val="840"/>
        </w:trPr>
        <w:tc>
          <w:tcPr>
            <w:tcW w:w="158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D8735" w14:textId="7995848D" w:rsidR="00296EDE" w:rsidRPr="00847AC8" w:rsidRDefault="00296EDE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Professional opportunity 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8D618" w14:textId="37E07C5D" w:rsidR="00296EDE" w:rsidRPr="00847AC8" w:rsidRDefault="00296EDE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296EDE">
              <w:rPr>
                <w:rFonts w:ascii="Calibri" w:eastAsia="Calibri" w:hAnsi="Calibri" w:cs="Calibri"/>
                <w:sz w:val="20"/>
                <w:szCs w:val="20"/>
              </w:rPr>
              <w:t xml:space="preserve">Respondents indicated that the potential they saw in the method for </w:t>
            </w:r>
            <w:r w:rsidR="00951F21">
              <w:rPr>
                <w:rFonts w:ascii="Calibri" w:eastAsia="Calibri" w:hAnsi="Calibri" w:cs="Calibri"/>
                <w:sz w:val="20"/>
                <w:szCs w:val="20"/>
              </w:rPr>
              <w:t xml:space="preserve">addressing </w:t>
            </w:r>
            <w:r w:rsidRPr="00296EDE">
              <w:rPr>
                <w:rFonts w:ascii="Calibri" w:eastAsia="Calibri" w:hAnsi="Calibri" w:cs="Calibri"/>
                <w:sz w:val="20"/>
                <w:szCs w:val="20"/>
              </w:rPr>
              <w:t>professional problems, questions, or aspects of their professional li</w:t>
            </w:r>
            <w:r w:rsidR="00F20063">
              <w:rPr>
                <w:rFonts w:ascii="Calibri" w:eastAsia="Calibri" w:hAnsi="Calibri" w:cs="Calibri"/>
                <w:sz w:val="20"/>
                <w:szCs w:val="20"/>
              </w:rPr>
              <w:t>v</w:t>
            </w:r>
            <w:r w:rsidRPr="00296EDE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="00F20063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296ED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parked</w:t>
            </w:r>
            <w:r w:rsidRPr="00296EDE">
              <w:rPr>
                <w:rFonts w:ascii="Calibri" w:eastAsia="Calibri" w:hAnsi="Calibri" w:cs="Calibri"/>
                <w:sz w:val="20"/>
                <w:szCs w:val="20"/>
              </w:rPr>
              <w:t xml:space="preserve"> their interest.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A2865" w14:textId="149A3125" w:rsidR="00296EDE" w:rsidRPr="00847AC8" w:rsidRDefault="00951F21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296EDE">
              <w:rPr>
                <w:rFonts w:ascii="Calibri" w:eastAsia="Calibri" w:hAnsi="Calibri" w:cs="Calibri"/>
                <w:i/>
                <w:sz w:val="20"/>
                <w:szCs w:val="20"/>
              </w:rPr>
              <w:t>…its tremendous potential in organization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296EDE">
              <w:rPr>
                <w:rFonts w:ascii="Calibri" w:eastAsia="Calibri" w:hAnsi="Calibri" w:cs="Calibri"/>
                <w:i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296EDE">
              <w:rPr>
                <w:rFonts w:ascii="Calibri" w:eastAsia="Calibri" w:hAnsi="Calibri" w:cs="Calibri"/>
                <w:i/>
                <w:sz w:val="20"/>
                <w:szCs w:val="20"/>
              </w:rPr>
              <w:t>The possibility to expand the practical work and support client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C5DB8" w14:textId="2F57E1A9" w:rsidR="00296EDE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8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) </w:t>
            </w:r>
          </w:p>
        </w:tc>
      </w:tr>
      <w:tr w:rsidR="00296EDE" w:rsidRPr="00847AC8" w14:paraId="28E9A128" w14:textId="77777777" w:rsidTr="0035402E">
        <w:trPr>
          <w:trHeight w:val="840"/>
        </w:trPr>
        <w:tc>
          <w:tcPr>
            <w:tcW w:w="158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0E8CC" w14:textId="573B0047" w:rsidR="00296EDE" w:rsidRPr="00847AC8" w:rsidRDefault="00296EDE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C06FA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lastRenderedPageBreak/>
              <w:t>Enriching toolbox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4FB78C" w14:textId="011BE857" w:rsidR="00296EDE" w:rsidRPr="00847AC8" w:rsidRDefault="00667BFB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Respondents stated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hat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he method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was a valuable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addition to their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existing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repertory 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that was 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relevant </w:t>
            </w:r>
            <w:r w:rsidR="00F20063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to</w:t>
            </w:r>
            <w:r w:rsidRPr="009158CD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their work</w:t>
            </w:r>
            <w: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.</w:t>
            </w:r>
            <w:r w:rsidR="00296EDE" w:rsidRPr="00EC06FA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="00296EDE" w:rsidRPr="00847AC8">
              <w:rPr>
                <w:rFonts w:ascii="Calibri" w:eastAsia="Calibri" w:hAnsi="Calibri" w:cs="Calibri"/>
                <w:sz w:val="20"/>
                <w:szCs w:val="20"/>
              </w:rPr>
              <w:t>The innovative nature of the method sparked their interest</w:t>
            </w:r>
            <w:r w:rsidR="00F20063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296EDE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and they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saw </w:t>
            </w:r>
            <w:r w:rsidR="00296EDE" w:rsidRPr="00847AC8">
              <w:rPr>
                <w:rFonts w:ascii="Calibri" w:eastAsia="Calibri" w:hAnsi="Calibri" w:cs="Calibri"/>
                <w:sz w:val="20"/>
                <w:szCs w:val="20"/>
              </w:rPr>
              <w:t>the method as an enriching too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2438BB" w14:textId="69A62F3B" w:rsidR="00296EDE" w:rsidRDefault="00667BFB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296EDE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I say this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is</w:t>
            </w:r>
            <w:r w:rsidR="00296EDE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 nice addition to the methods that I already us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7E413CBD" w14:textId="674BD8D6" w:rsidR="00296EDE" w:rsidRPr="00847AC8" w:rsidRDefault="00667BFB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I wanted to broaden my expertise and incorporate a new method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4186C" w14:textId="0113E663" w:rsidR="00296EDE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5)</w:t>
            </w:r>
          </w:p>
        </w:tc>
      </w:tr>
      <w:tr w:rsidR="00296EDE" w:rsidRPr="00847AC8" w14:paraId="59C4DF03" w14:textId="77777777" w:rsidTr="0035402E">
        <w:trPr>
          <w:trHeight w:val="17"/>
        </w:trPr>
        <w:tc>
          <w:tcPr>
            <w:tcW w:w="158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2757C" w14:textId="289A1BD0" w:rsidR="00296EDE" w:rsidRPr="00847AC8" w:rsidRDefault="00296EDE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Personal or professional experience</w:t>
            </w:r>
          </w:p>
        </w:tc>
        <w:tc>
          <w:tcPr>
            <w:tcW w:w="59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1CB05" w14:textId="4BECA053" w:rsidR="00296EDE" w:rsidRPr="00847AC8" w:rsidRDefault="00296EDE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>Respondents encountered this method during a personal or professional experience, for instance</w:t>
            </w:r>
            <w:r w:rsidR="00667BF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through a family constellation. They did not mention specifically what sparked their interest.</w:t>
            </w:r>
          </w:p>
        </w:tc>
        <w:tc>
          <w:tcPr>
            <w:tcW w:w="567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0668C4" w14:textId="476CFA16" w:rsidR="00296EDE" w:rsidRPr="00847AC8" w:rsidRDefault="00667BFB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63393E" w:rsidRPr="0063393E">
              <w:rPr>
                <w:rFonts w:ascii="Calibri" w:eastAsia="Calibri" w:hAnsi="Calibri" w:cs="Calibri"/>
                <w:i/>
                <w:sz w:val="20"/>
                <w:szCs w:val="20"/>
              </w:rPr>
              <w:t>I encountered the method while I was on the path of my own personal development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In my work as a consultant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I came across the method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EDFB0D" w14:textId="21AAE52A" w:rsidR="00296EDE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8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36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296EDE" w:rsidRPr="00847AC8" w14:paraId="083D3A7B" w14:textId="77777777" w:rsidTr="0035402E">
        <w:trPr>
          <w:trHeight w:val="330"/>
        </w:trPr>
        <w:tc>
          <w:tcPr>
            <w:tcW w:w="1583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DCB7E" w14:textId="7652AA14" w:rsidR="00296EDE" w:rsidRPr="00847AC8" w:rsidRDefault="00296EDE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Recommendation</w:t>
            </w:r>
          </w:p>
        </w:tc>
        <w:tc>
          <w:tcPr>
            <w:tcW w:w="594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48B9F" w14:textId="6A7EA102" w:rsidR="00296EDE" w:rsidRPr="00847AC8" w:rsidRDefault="00296EDE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mentioned that the method was recommended by someone else, either </w:t>
            </w:r>
            <w:r w:rsidR="00667BFB">
              <w:rPr>
                <w:rFonts w:ascii="Calibri" w:eastAsia="Calibri" w:hAnsi="Calibri" w:cs="Calibri"/>
                <w:sz w:val="20"/>
                <w:szCs w:val="20"/>
              </w:rPr>
              <w:t xml:space="preserve">as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a specific name or a description, without reference to a personal or professional experience. They did not mention specifically what sparked their interest.</w:t>
            </w:r>
          </w:p>
        </w:tc>
        <w:tc>
          <w:tcPr>
            <w:tcW w:w="5672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D2D80" w14:textId="5EB2D270" w:rsidR="00296EDE" w:rsidRPr="00847AC8" w:rsidRDefault="00667BFB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A friend recommended the trainer and I went to one of his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one-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day workshops and was hooked from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hen on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br/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296EDE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 good friend of mine introduced the systemic method to m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76010" w14:textId="04050E22" w:rsidR="00296EDE" w:rsidRPr="00847AC8" w:rsidRDefault="00296EDE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</w:tbl>
    <w:p w14:paraId="4ABEAA7B" w14:textId="0E01EEE2" w:rsidR="007C7500" w:rsidRPr="00847AC8" w:rsidRDefault="00951F21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Notes: </w:t>
      </w:r>
      <w:r w:rsidR="00BD65A8" w:rsidRPr="00847AC8">
        <w:rPr>
          <w:rFonts w:ascii="Calibri" w:eastAsia="Calibri" w:hAnsi="Calibri" w:cs="Calibri"/>
          <w:sz w:val="20"/>
          <w:szCs w:val="20"/>
        </w:rPr>
        <w:t>*Out of 273 respondents</w:t>
      </w:r>
      <w:r w:rsidR="00086A62">
        <w:rPr>
          <w:rFonts w:ascii="Calibri" w:eastAsia="Calibri" w:hAnsi="Calibri" w:cs="Calibri"/>
          <w:sz w:val="20"/>
          <w:szCs w:val="20"/>
        </w:rPr>
        <w:t>,</w:t>
      </w:r>
      <w:r w:rsidR="00BD65A8" w:rsidRPr="00847AC8">
        <w:rPr>
          <w:rFonts w:ascii="Calibri" w:eastAsia="Calibri" w:hAnsi="Calibri" w:cs="Calibri"/>
          <w:sz w:val="20"/>
          <w:szCs w:val="20"/>
        </w:rPr>
        <w:t xml:space="preserve"> 230 (84%) </w:t>
      </w:r>
      <w:r>
        <w:rPr>
          <w:rFonts w:ascii="Calibri" w:eastAsia="Calibri" w:hAnsi="Calibri" w:cs="Calibri"/>
          <w:sz w:val="20"/>
          <w:szCs w:val="20"/>
        </w:rPr>
        <w:t xml:space="preserve">responded to </w:t>
      </w:r>
      <w:r w:rsidR="00BD65A8" w:rsidRPr="00847AC8">
        <w:rPr>
          <w:rFonts w:ascii="Calibri" w:eastAsia="Calibri" w:hAnsi="Calibri" w:cs="Calibri"/>
          <w:sz w:val="20"/>
          <w:szCs w:val="20"/>
        </w:rPr>
        <w:t xml:space="preserve">the question. Respondents could provide multiple responses, which may have resulted in multiple codes per respondent. </w:t>
      </w:r>
      <w:proofErr w:type="gramStart"/>
      <w:r w:rsidR="00BD65A8" w:rsidRPr="00847AC8">
        <w:rPr>
          <w:rFonts w:ascii="Calibri" w:eastAsia="Calibri" w:hAnsi="Calibri" w:cs="Calibri"/>
          <w:sz w:val="20"/>
          <w:szCs w:val="20"/>
        </w:rPr>
        <w:t xml:space="preserve">A total of </w:t>
      </w:r>
      <w:r>
        <w:rPr>
          <w:rFonts w:ascii="Calibri" w:eastAsia="Calibri" w:hAnsi="Calibri" w:cs="Calibri"/>
          <w:sz w:val="20"/>
          <w:szCs w:val="20"/>
        </w:rPr>
        <w:t>seven</w:t>
      </w:r>
      <w:proofErr w:type="gramEnd"/>
      <w:r w:rsidR="00BD65A8" w:rsidRPr="00847AC8">
        <w:rPr>
          <w:rFonts w:ascii="Calibri" w:eastAsia="Calibri" w:hAnsi="Calibri" w:cs="Calibri"/>
          <w:sz w:val="20"/>
          <w:szCs w:val="20"/>
        </w:rPr>
        <w:t xml:space="preserve"> answers were unclear and could not be coded.</w:t>
      </w:r>
    </w:p>
    <w:p w14:paraId="0F9F0FA0" w14:textId="77777777" w:rsidR="007C7500" w:rsidRPr="00847AC8" w:rsidRDefault="007C7500">
      <w:pPr>
        <w:rPr>
          <w:rFonts w:ascii="Calibri" w:eastAsia="Calibri" w:hAnsi="Calibri" w:cs="Calibri"/>
          <w:sz w:val="20"/>
          <w:szCs w:val="20"/>
        </w:rPr>
      </w:pPr>
    </w:p>
    <w:p w14:paraId="5CF0CB9B" w14:textId="58870877" w:rsidR="007C7500" w:rsidRPr="00847AC8" w:rsidRDefault="00BD65A8">
      <w:pPr>
        <w:rPr>
          <w:rFonts w:ascii="Calibri" w:eastAsia="Calibri" w:hAnsi="Calibri" w:cs="Calibri"/>
          <w:sz w:val="20"/>
          <w:szCs w:val="20"/>
        </w:rPr>
      </w:pPr>
      <w:r w:rsidRPr="00847AC8">
        <w:rPr>
          <w:rFonts w:ascii="Calibri" w:hAnsi="Calibri" w:cs="Calibri"/>
        </w:rPr>
        <w:br w:type="page"/>
      </w:r>
    </w:p>
    <w:p w14:paraId="1CBFD433" w14:textId="69177C93" w:rsidR="007C7500" w:rsidRPr="00847AC8" w:rsidRDefault="00C92164">
      <w:pPr>
        <w:rPr>
          <w:rFonts w:ascii="Calibri" w:eastAsia="Calibri" w:hAnsi="Calibri" w:cs="Calibri"/>
          <w:b/>
        </w:rPr>
      </w:pPr>
      <w:r w:rsidRPr="00847AC8">
        <w:rPr>
          <w:rFonts w:ascii="Calibri" w:eastAsia="Calibri" w:hAnsi="Calibri" w:cs="Calibri"/>
          <w:b/>
        </w:rPr>
        <w:lastRenderedPageBreak/>
        <w:t>Table S2</w:t>
      </w:r>
      <w:r w:rsidR="008D24C7">
        <w:rPr>
          <w:rFonts w:ascii="Calibri" w:eastAsia="Calibri" w:hAnsi="Calibri" w:cs="Calibri"/>
          <w:b/>
        </w:rPr>
        <w:t xml:space="preserve">. </w:t>
      </w:r>
      <w:r w:rsidR="004A76F1" w:rsidRPr="00776A51">
        <w:rPr>
          <w:rFonts w:ascii="Calibri" w:eastAsia="Calibri" w:hAnsi="Calibri" w:cs="Calibri"/>
        </w:rPr>
        <w:t>Responses</w:t>
      </w:r>
      <w:r w:rsidR="008D24C7" w:rsidRPr="00776A51">
        <w:rPr>
          <w:rFonts w:ascii="Calibri" w:eastAsia="Calibri" w:hAnsi="Calibri" w:cs="Calibri"/>
        </w:rPr>
        <w:t xml:space="preserve"> to the open</w:t>
      </w:r>
      <w:r w:rsidR="00667BFB" w:rsidRPr="00776A51">
        <w:rPr>
          <w:rFonts w:ascii="Calibri" w:eastAsia="Calibri" w:hAnsi="Calibri" w:cs="Calibri"/>
        </w:rPr>
        <w:t>-ended</w:t>
      </w:r>
      <w:r w:rsidR="008D24C7" w:rsidRPr="00776A51">
        <w:rPr>
          <w:rFonts w:ascii="Calibri" w:eastAsia="Calibri" w:hAnsi="Calibri" w:cs="Calibri"/>
        </w:rPr>
        <w:t xml:space="preserve"> question</w:t>
      </w:r>
      <w:r w:rsidR="00346B39" w:rsidRPr="00776A51">
        <w:rPr>
          <w:rFonts w:ascii="Calibri" w:eastAsia="Calibri" w:hAnsi="Calibri" w:cs="Calibri"/>
        </w:rPr>
        <w:t>,</w:t>
      </w:r>
      <w:r w:rsidR="008D24C7" w:rsidRPr="00776A51">
        <w:rPr>
          <w:rFonts w:ascii="Calibri" w:eastAsia="Calibri" w:hAnsi="Calibri" w:cs="Calibri"/>
        </w:rPr>
        <w:t xml:space="preserve"> </w:t>
      </w:r>
      <w:r w:rsidR="00667BFB" w:rsidRPr="00776A51">
        <w:rPr>
          <w:rFonts w:ascii="Calibri" w:eastAsia="Calibri" w:hAnsi="Calibri" w:cs="Calibri"/>
        </w:rPr>
        <w:t>“</w:t>
      </w:r>
      <w:r w:rsidR="00BD65A8" w:rsidRPr="00776A51">
        <w:rPr>
          <w:rFonts w:ascii="Calibri" w:eastAsia="Calibri" w:hAnsi="Calibri" w:cs="Calibri"/>
          <w:sz w:val="23"/>
          <w:szCs w:val="23"/>
          <w:highlight w:val="white"/>
        </w:rPr>
        <w:t xml:space="preserve">What would be, for you, most helpful to </w:t>
      </w:r>
      <w:r w:rsidR="00667BFB" w:rsidRPr="00776A51">
        <w:rPr>
          <w:rFonts w:ascii="Calibri" w:eastAsia="Calibri" w:hAnsi="Calibri" w:cs="Calibri"/>
          <w:sz w:val="23"/>
          <w:szCs w:val="23"/>
          <w:highlight w:val="white"/>
        </w:rPr>
        <w:t xml:space="preserve">improve </w:t>
      </w:r>
      <w:r w:rsidR="00BD65A8" w:rsidRPr="00776A51">
        <w:rPr>
          <w:rFonts w:ascii="Calibri" w:eastAsia="Calibri" w:hAnsi="Calibri" w:cs="Calibri"/>
          <w:sz w:val="23"/>
          <w:szCs w:val="23"/>
          <w:highlight w:val="white"/>
        </w:rPr>
        <w:t>the quality of your work?</w:t>
      </w:r>
      <w:r w:rsidR="00667BFB" w:rsidRPr="00776A51">
        <w:rPr>
          <w:rFonts w:ascii="Calibri" w:eastAsia="Calibri" w:hAnsi="Calibri" w:cs="Calibri"/>
        </w:rPr>
        <w:t>”</w:t>
      </w:r>
    </w:p>
    <w:tbl>
      <w:tblPr>
        <w:tblStyle w:val="af3"/>
        <w:tblW w:w="14040" w:type="dxa"/>
        <w:tblInd w:w="-590" w:type="dxa"/>
        <w:tblLayout w:type="fixed"/>
        <w:tblLook w:val="0600" w:firstRow="0" w:lastRow="0" w:firstColumn="0" w:lastColumn="0" w:noHBand="1" w:noVBand="1"/>
      </w:tblPr>
      <w:tblGrid>
        <w:gridCol w:w="221"/>
        <w:gridCol w:w="1654"/>
        <w:gridCol w:w="5370"/>
        <w:gridCol w:w="5955"/>
        <w:gridCol w:w="840"/>
      </w:tblGrid>
      <w:tr w:rsidR="007C7500" w:rsidRPr="00847AC8" w14:paraId="796DFFDF" w14:textId="77777777" w:rsidTr="00F04359">
        <w:trPr>
          <w:trHeight w:val="375"/>
        </w:trPr>
        <w:tc>
          <w:tcPr>
            <w:tcW w:w="1875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C68AB" w14:textId="77777777" w:rsidR="007C7500" w:rsidRPr="00847AC8" w:rsidRDefault="00BD65A8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Code</w:t>
            </w:r>
          </w:p>
        </w:tc>
        <w:tc>
          <w:tcPr>
            <w:tcW w:w="537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82E2E" w14:textId="77777777" w:rsidR="007C7500" w:rsidRPr="00847AC8" w:rsidRDefault="00B050AB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Description</w:t>
            </w:r>
          </w:p>
        </w:tc>
        <w:tc>
          <w:tcPr>
            <w:tcW w:w="595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06E2E" w14:textId="401FFDA4" w:rsidR="007C7500" w:rsidRPr="00847AC8" w:rsidRDefault="006F491B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b/>
                <w:sz w:val="20"/>
                <w:szCs w:val="20"/>
                <w:lang w:val="en-US"/>
              </w:rPr>
              <w:t>Example</w:t>
            </w:r>
            <w:r>
              <w:rPr>
                <w:rFonts w:asciiTheme="majorHAnsi" w:eastAsia="Calibri" w:hAnsiTheme="majorHAnsi" w:cstheme="majorHAnsi"/>
                <w:b/>
                <w:sz w:val="20"/>
                <w:szCs w:val="20"/>
                <w:lang w:val="en-US"/>
              </w:rPr>
              <w:t>s of responses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FC1E4" w14:textId="6174823D" w:rsidR="007C7500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 (</w:t>
            </w:r>
            <w:r w:rsidR="00BD65A8"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%)* </w:t>
            </w:r>
          </w:p>
        </w:tc>
      </w:tr>
      <w:tr w:rsidR="003E7E8F" w:rsidRPr="00847AC8" w14:paraId="75D893A7" w14:textId="77777777" w:rsidTr="00CF4DE9">
        <w:trPr>
          <w:trHeight w:val="254"/>
        </w:trPr>
        <w:tc>
          <w:tcPr>
            <w:tcW w:w="7245" w:type="dxa"/>
            <w:gridSpan w:val="3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F8767" w14:textId="77777777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  <w:p w14:paraId="2BB0AE86" w14:textId="79DF6FD9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eds relat</w:t>
            </w:r>
            <w:r w:rsidR="002C3F67"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ing</w:t>
            </w:r>
            <w:r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to the characteristics of the method</w:t>
            </w:r>
          </w:p>
        </w:tc>
        <w:tc>
          <w:tcPr>
            <w:tcW w:w="595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496C6" w14:textId="5C522F04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6925B5" w14:textId="4F03B561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</w:tr>
      <w:tr w:rsidR="003E7E8F" w:rsidRPr="00847AC8" w14:paraId="7A475293" w14:textId="77777777" w:rsidTr="003E7E8F">
        <w:trPr>
          <w:trHeight w:val="473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3FEAA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548D8105" w14:textId="3D590DD1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b/>
                <w:sz w:val="20"/>
                <w:szCs w:val="20"/>
              </w:rPr>
              <w:t>More research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9B7EAC" w14:textId="0052E2F3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Respondents </w:t>
            </w:r>
            <w:r w:rsidR="002C3F67"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expressed 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a wish for more research and </w:t>
            </w:r>
            <w:r w:rsidR="002C3F67"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the establishment of 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>a more fundamental scientific basis for the method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3ABBB" w14:textId="61621782" w:rsidR="003E7E8F" w:rsidRPr="00847AC8" w:rsidRDefault="002C3F67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ore data on the efficacy of the method, even qualitativ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0F576EDE" w14:textId="13E67416" w:rsidR="003E7E8F" w:rsidRPr="00847AC8" w:rsidRDefault="002C3F67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Scientific anchoring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50115" w14:textId="182BB760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7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3E7E8F" w:rsidRPr="00847AC8" w14:paraId="5AFB117B" w14:textId="77777777" w:rsidTr="00BC4AB1">
        <w:trPr>
          <w:trHeight w:val="79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37CA57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005A25AE" w14:textId="77305827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b/>
                <w:sz w:val="20"/>
                <w:szCs w:val="20"/>
              </w:rPr>
              <w:t>Materials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42EEC" w14:textId="4F913C8C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Respondents mentioned that they would benefit from </w:t>
            </w:r>
            <w:r w:rsidR="002C3F67"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the availability of 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>a good description of method or a manual</w:t>
            </w:r>
            <w:r w:rsidR="002C3F67" w:rsidRPr="008C2CE7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 guidebook, or video</w:t>
            </w:r>
            <w:r w:rsidR="002C3F67" w:rsidRPr="008C2CE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19705" w14:textId="4F4D2CDF" w:rsidR="003E7E8F" w:rsidRPr="00847AC8" w:rsidRDefault="002C3F67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 guide book/user manual with typical elements and structures and sentence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2768DBBE" w14:textId="5C7C9874" w:rsidR="003E7E8F" w:rsidRPr="00847AC8" w:rsidRDefault="002C3F67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 scientific explanation of how the method works; more extensive literature on the topic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2DF3D" w14:textId="0DD9A066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7)</w:t>
            </w:r>
          </w:p>
        </w:tc>
      </w:tr>
      <w:tr w:rsidR="003E7E8F" w:rsidRPr="00847AC8" w14:paraId="18FA268A" w14:textId="77777777" w:rsidTr="00BC4AB1">
        <w:trPr>
          <w:trHeight w:val="79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A924B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182B35B1" w14:textId="12021220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b/>
                <w:sz w:val="20"/>
                <w:szCs w:val="20"/>
              </w:rPr>
              <w:t>Certification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79740" w14:textId="46DF6527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Respondents mentioned that certification or </w:t>
            </w:r>
            <w:r w:rsidR="002C3F67"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improved 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>quality or professionalism, possibly by means of more qualified training, would be helpful for them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E1DD15" w14:textId="39466114" w:rsidR="003E7E8F" w:rsidRPr="00847AC8" w:rsidRDefault="002C3F67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Concise shared agreements about key aspects of theory and practices...maybe clear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er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practitioner certification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3A3244D2" w14:textId="69B25387" w:rsidR="003E7E8F" w:rsidRPr="00847AC8" w:rsidRDefault="002C3F67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To offer the training at </w:t>
            </w:r>
            <w:r w:rsidR="003E7E8F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>the university level including relevant theories, literature, assignments, workshops</w:t>
            </w:r>
            <w:r w:rsidR="004A6198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3E7E8F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etc. This is the main</w:t>
            </w:r>
            <w:r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way of assuring</w:t>
            </w:r>
            <w:r w:rsidR="003E7E8F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  <w:r w:rsidR="00ED5D4D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the </w:t>
            </w:r>
            <w:r w:rsidR="003E7E8F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quality of the method </w:t>
            </w:r>
            <w:r w:rsidR="00ED5D4D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and its </w:t>
            </w:r>
            <w:r w:rsidR="003E7E8F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>development</w:t>
            </w:r>
            <w:r w:rsidR="00ED5D4D" w:rsidRPr="008C2CE7"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70C93" w14:textId="55485C14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3)</w:t>
            </w:r>
          </w:p>
        </w:tc>
      </w:tr>
      <w:tr w:rsidR="003E7E8F" w:rsidRPr="00847AC8" w14:paraId="6D632BF4" w14:textId="77777777" w:rsidTr="00497F7F">
        <w:trPr>
          <w:trHeight w:val="275"/>
        </w:trPr>
        <w:tc>
          <w:tcPr>
            <w:tcW w:w="7245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04829" w14:textId="39FFE067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  <w:p w14:paraId="1F6403FD" w14:textId="4DE40304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eds relat</w:t>
            </w:r>
            <w:r w:rsidR="00ED5D4D"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ing</w:t>
            </w:r>
            <w:r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to the clients or the area</w:t>
            </w:r>
            <w:r w:rsidR="00C956DB"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s</w:t>
            </w:r>
            <w:r w:rsidRPr="008C2CE7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of application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F9C338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C33208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</w:tr>
      <w:tr w:rsidR="003E7E8F" w:rsidRPr="00847AC8" w14:paraId="62955532" w14:textId="77777777" w:rsidTr="00BC4AB1">
        <w:trPr>
          <w:trHeight w:val="79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0F0AE" w14:textId="1B67036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6DDC70AA" w14:textId="44076EEB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b/>
                <w:sz w:val="20"/>
                <w:szCs w:val="20"/>
              </w:rPr>
              <w:t>More acceptance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B2025" w14:textId="3E9B4B49" w:rsidR="003E7E8F" w:rsidRPr="008C2CE7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Respondents indicated that it would be helpful for them if the method </w:t>
            </w:r>
            <w:r w:rsidR="00C956DB"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became 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>more accepted</w:t>
            </w:r>
            <w:r w:rsidR="00C956DB" w:rsidRPr="008C2CE7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ED5D4D" w:rsidRPr="008C2CE7">
              <w:rPr>
                <w:rFonts w:ascii="Calibri" w:eastAsia="Calibri" w:hAnsi="Calibri" w:cs="Calibri"/>
                <w:sz w:val="20"/>
                <w:szCs w:val="20"/>
              </w:rPr>
              <w:t>attain</w:t>
            </w:r>
            <w:r w:rsidR="00C956DB" w:rsidRPr="008C2CE7">
              <w:rPr>
                <w:rFonts w:ascii="Calibri" w:eastAsia="Calibri" w:hAnsi="Calibri" w:cs="Calibri"/>
                <w:sz w:val="20"/>
                <w:szCs w:val="20"/>
              </w:rPr>
              <w:t>ed</w:t>
            </w:r>
            <w:r w:rsidR="00ED5D4D"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 wider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 recognition, or </w:t>
            </w:r>
            <w:r w:rsidR="00ED5D4D" w:rsidRPr="008C2CE7">
              <w:rPr>
                <w:rFonts w:ascii="Calibri" w:eastAsia="Calibri" w:hAnsi="Calibri" w:cs="Calibri"/>
                <w:sz w:val="20"/>
                <w:szCs w:val="20"/>
              </w:rPr>
              <w:t>became better</w:t>
            </w:r>
            <w:r w:rsidRPr="008C2CE7">
              <w:rPr>
                <w:rFonts w:ascii="Calibri" w:eastAsia="Calibri" w:hAnsi="Calibri" w:cs="Calibri"/>
                <w:sz w:val="20"/>
                <w:szCs w:val="20"/>
              </w:rPr>
              <w:t xml:space="preserve"> known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D04FB" w14:textId="5E579C78" w:rsidR="003E7E8F" w:rsidRPr="00847AC8" w:rsidRDefault="00ED5D4D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“Greater 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ecognition by the general public and corporate hierarchy that this is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a 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useful and effective methodology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1A64ED59" w14:textId="333B7145" w:rsidR="003E7E8F" w:rsidRPr="00847AC8" w:rsidRDefault="00ED5D4D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Greater awareness of the method's legitimacy and efficacy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within the market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232D8" w14:textId="7BAB90D3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3E7E8F" w:rsidRPr="00847AC8" w14:paraId="32843A51" w14:textId="77777777" w:rsidTr="00BC4AB1">
        <w:trPr>
          <w:trHeight w:val="660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099E4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60CC8D14" w14:textId="5EC0A545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Broader application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D1C86" w14:textId="2BCAD1C5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indicated that </w:t>
            </w:r>
            <w:r w:rsidR="00ED5D4D">
              <w:rPr>
                <w:rFonts w:ascii="Calibri" w:eastAsia="Calibri" w:hAnsi="Calibri" w:cs="Calibri"/>
                <w:sz w:val="20"/>
                <w:szCs w:val="20"/>
              </w:rPr>
              <w:t xml:space="preserve">increased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possibilities </w:t>
            </w:r>
            <w:r w:rsidR="00ED5D4D">
              <w:rPr>
                <w:rFonts w:ascii="Calibri" w:eastAsia="Calibri" w:hAnsi="Calibri" w:cs="Calibri"/>
                <w:sz w:val="20"/>
                <w:szCs w:val="20"/>
              </w:rPr>
              <w:t>of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apply</w:t>
            </w:r>
            <w:r w:rsidR="00ED5D4D">
              <w:rPr>
                <w:rFonts w:ascii="Calibri" w:eastAsia="Calibri" w:hAnsi="Calibri" w:cs="Calibri"/>
                <w:sz w:val="20"/>
                <w:szCs w:val="20"/>
              </w:rPr>
              <w:t>ing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the method or an increase in clients would be helpful. 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196699" w14:textId="2DC08BB7" w:rsidR="003E7E8F" w:rsidRPr="00847AC8" w:rsidRDefault="00ED5D4D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ore client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034BF582" w14:textId="0F3CF49B" w:rsidR="003E7E8F" w:rsidRPr="00847AC8" w:rsidRDefault="00ED5D4D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ore occasions to do systemic work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1631E1" w14:textId="6F12FFD4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3)</w:t>
            </w:r>
          </w:p>
        </w:tc>
      </w:tr>
      <w:tr w:rsidR="003E7E8F" w:rsidRPr="00847AC8" w14:paraId="696AB523" w14:textId="77777777" w:rsidTr="002B663D">
        <w:trPr>
          <w:trHeight w:val="193"/>
        </w:trPr>
        <w:tc>
          <w:tcPr>
            <w:tcW w:w="7245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F2E4A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  <w:p w14:paraId="332DA083" w14:textId="5F47E90A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eds relat</w:t>
            </w:r>
            <w:r w:rsidR="00ED5D4D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ing</w:t>
            </w: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to </w:t>
            </w: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coach</w:t>
            </w:r>
            <w:r w:rsidR="00ED5D4D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es</w:t>
            </w: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or consultant</w:t>
            </w:r>
            <w:r w:rsidR="00ED5D4D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3956E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8A6FC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E7E8F" w:rsidRPr="00847AC8" w14:paraId="4CE1E96D" w14:textId="77777777" w:rsidTr="008007B0">
        <w:trPr>
          <w:trHeight w:val="184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12977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0710AF7F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Peer-to-peer support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958E1" w14:textId="5E4F708A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>Respondents referred to peer-to-peer support or feedback from pe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s helpful for them to </w:t>
            </w:r>
            <w:r w:rsidR="00ED5D4D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="00DD3244">
              <w:rPr>
                <w:rFonts w:ascii="Calibri" w:eastAsia="Calibri" w:hAnsi="Calibri" w:cs="Calibri"/>
                <w:sz w:val="20"/>
                <w:szCs w:val="20"/>
              </w:rPr>
              <w:t>mpro</w:t>
            </w:r>
            <w:r w:rsidR="00ED5D4D">
              <w:rPr>
                <w:rFonts w:ascii="Calibri" w:eastAsia="Calibri" w:hAnsi="Calibri" w:cs="Calibri"/>
                <w:sz w:val="20"/>
                <w:szCs w:val="20"/>
              </w:rPr>
              <w:t xml:space="preserve">ve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he quality of their work. 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37CFE" w14:textId="76605F2F" w:rsidR="003E7E8F" w:rsidRPr="00847AC8" w:rsidRDefault="00ED5D4D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Regular exchange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with like-minded people, being able to experience each other</w:t>
            </w:r>
            <w:r w:rsidR="00012DF2">
              <w:rPr>
                <w:rFonts w:ascii="Calibri" w:eastAsia="Calibri" w:hAnsi="Calibri" w:cs="Calibri"/>
                <w:i/>
                <w:sz w:val="20"/>
                <w:szCs w:val="20"/>
              </w:rPr>
              <w:t>’s work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nd get feedback</w:t>
            </w:r>
            <w:r w:rsidR="00DD3244"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071EDA2B" w14:textId="6EC78F2B" w:rsidR="003E7E8F" w:rsidRPr="00847AC8" w:rsidRDefault="00DD3244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Intervision groups and ongoing research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including references to professional resources and material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45872" w14:textId="6091F372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12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3E7E8F" w:rsidRPr="00847AC8" w14:paraId="691BCB81" w14:textId="77777777" w:rsidTr="008007B0">
        <w:trPr>
          <w:trHeight w:val="1169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4D68A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47671ABD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More practice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99DC0" w14:textId="42DBC9F6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</w:t>
            </w:r>
            <w:r w:rsidR="00DD3244">
              <w:rPr>
                <w:rFonts w:ascii="Calibri" w:eastAsia="Calibri" w:hAnsi="Calibri" w:cs="Calibri"/>
                <w:sz w:val="20"/>
                <w:szCs w:val="20"/>
              </w:rPr>
              <w:t xml:space="preserve">desired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more practice or experience with the </w:t>
            </w:r>
            <w:r w:rsidR="00DD3244">
              <w:rPr>
                <w:rFonts w:ascii="Calibri" w:eastAsia="Calibri" w:hAnsi="Calibri" w:cs="Calibri"/>
                <w:sz w:val="20"/>
                <w:szCs w:val="20"/>
              </w:rPr>
              <w:t xml:space="preserve">application of the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method, including </w:t>
            </w:r>
            <w:r w:rsidR="00DD3244">
              <w:rPr>
                <w:rFonts w:ascii="Calibri" w:eastAsia="Calibri" w:hAnsi="Calibri" w:cs="Calibri"/>
                <w:sz w:val="20"/>
                <w:szCs w:val="20"/>
              </w:rPr>
              <w:t xml:space="preserve">adopting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different roles </w:t>
            </w:r>
            <w:r w:rsidR="00DD3244">
              <w:rPr>
                <w:rFonts w:ascii="Calibri" w:eastAsia="Calibri" w:hAnsi="Calibri" w:cs="Calibri"/>
                <w:sz w:val="20"/>
                <w:szCs w:val="20"/>
              </w:rPr>
              <w:t xml:space="preserve">and working in different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field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nd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settings. This code referred both to their own practice and </w:t>
            </w:r>
            <w:r w:rsidR="00DD3244">
              <w:rPr>
                <w:rFonts w:ascii="Calibri" w:eastAsia="Calibri" w:hAnsi="Calibri" w:cs="Calibri"/>
                <w:sz w:val="20"/>
                <w:szCs w:val="20"/>
              </w:rPr>
              <w:t xml:space="preserve">to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the availability of</w:t>
            </w:r>
            <w:r w:rsidR="00DD3244">
              <w:rPr>
                <w:rFonts w:ascii="Calibri" w:eastAsia="Calibri" w:hAnsi="Calibri" w:cs="Calibri"/>
                <w:sz w:val="20"/>
                <w:szCs w:val="20"/>
              </w:rPr>
              <w:t xml:space="preserve"> opportunities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to practice in general </w:t>
            </w:r>
            <w:r w:rsidR="008D24C7">
              <w:rPr>
                <w:rFonts w:ascii="Calibri" w:eastAsia="Calibri" w:hAnsi="Calibri" w:cs="Calibri"/>
                <w:sz w:val="20"/>
                <w:szCs w:val="20"/>
              </w:rPr>
              <w:t>and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receive feedback from clients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5A777" w14:textId="64352ADB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ore practice and feedback from clients over tim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53165C77" w14:textId="4C3809A2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Practicing and exploring plus supervision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E63213" w14:textId="1FDBE588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12)</w:t>
            </w:r>
          </w:p>
        </w:tc>
      </w:tr>
      <w:tr w:rsidR="003E7E8F" w:rsidRPr="00847AC8" w14:paraId="6F428EAD" w14:textId="77777777" w:rsidTr="00012DF2">
        <w:trPr>
          <w:trHeight w:val="79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B1470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432C0133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Continuous learning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36ECAE" w14:textId="1AE8ABAB" w:rsidR="003E7E8F" w:rsidRPr="00847AC8" w:rsidRDefault="003E7E8F" w:rsidP="006F491B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>Respondents wished to increase their knowl</w:t>
            </w:r>
            <w:r w:rsidR="006F491B">
              <w:rPr>
                <w:rFonts w:ascii="Calibri" w:eastAsia="Calibri" w:hAnsi="Calibri" w:cs="Calibri"/>
                <w:sz w:val="20"/>
                <w:szCs w:val="20"/>
              </w:rPr>
              <w:t>edge or continue their learning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>They a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lso </w:t>
            </w:r>
            <w:r w:rsidR="00C956DB">
              <w:rPr>
                <w:rFonts w:ascii="Calibri" w:eastAsia="Calibri" w:hAnsi="Calibri" w:cs="Calibri"/>
                <w:sz w:val="20"/>
                <w:szCs w:val="20"/>
              </w:rPr>
              <w:t xml:space="preserve">desired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more self-development</w:t>
            </w:r>
            <w:r w:rsidR="00C956DB">
              <w:rPr>
                <w:rFonts w:ascii="Calibri" w:eastAsia="Calibri" w:hAnsi="Calibri" w:cs="Calibri"/>
                <w:sz w:val="20"/>
                <w:szCs w:val="20"/>
              </w:rPr>
              <w:t xml:space="preserve"> in general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This code refers to their own learning and</w:t>
            </w:r>
            <w:r w:rsidR="008D24C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development 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not to the availability of education in the field (see 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 xml:space="preserve">the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code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Certification)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278F1" w14:textId="088F6E6E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Continuous learning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5D86BC6C" w14:textId="78BAF289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Hav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ing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more practice but also self-development by being the ‘client’ too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75347" w14:textId="4E36DA6E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11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3E7E8F" w:rsidRPr="00847AC8" w14:paraId="2DAB0535" w14:textId="77777777" w:rsidTr="00012DF2">
        <w:trPr>
          <w:trHeight w:val="79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68726A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2CFA382E" w14:textId="0ABF7C38" w:rsidR="003E7E8F" w:rsidRPr="00847AC8" w:rsidRDefault="005D7E0A" w:rsidP="005D7E0A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Community and </w:t>
            </w:r>
            <w:r w:rsidR="003E7E8F"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exchange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A173A" w14:textId="56CC9AE7" w:rsidR="003E7E8F" w:rsidRPr="00847AC8" w:rsidRDefault="000751F7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ithout specifically mentioning peer-to-peer support or supervision, the r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espondent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expressed a desire 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to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connect </w:t>
            </w:r>
            <w:r w:rsidR="008D24C7">
              <w:rPr>
                <w:rFonts w:ascii="Calibri" w:eastAsia="Calibri" w:hAnsi="Calibri" w:cs="Calibri"/>
                <w:sz w:val="20"/>
                <w:szCs w:val="20"/>
              </w:rPr>
              <w:t>with other professional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hey wished t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be 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part of a community or net</w:t>
            </w:r>
            <w:r w:rsidR="005D7E0A">
              <w:rPr>
                <w:rFonts w:ascii="Calibri" w:eastAsia="Calibri" w:hAnsi="Calibri" w:cs="Calibri"/>
                <w:sz w:val="20"/>
                <w:szCs w:val="20"/>
              </w:rPr>
              <w:t xml:space="preserve">work or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o participate in </w:t>
            </w:r>
            <w:r w:rsidR="005D7E0A">
              <w:rPr>
                <w:rFonts w:ascii="Calibri" w:eastAsia="Calibri" w:hAnsi="Calibri" w:cs="Calibri"/>
                <w:sz w:val="20"/>
                <w:szCs w:val="20"/>
              </w:rPr>
              <w:t xml:space="preserve">(international) 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exchang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9CFBB" w14:textId="0DA80B4A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o continue being a part of a network of facilitator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7D531398" w14:textId="5A3849DD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Connecting back in with learning and the wider community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3A62D" w14:textId="0E15DBE4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3E7E8F" w:rsidRPr="00847AC8" w14:paraId="58F91971" w14:textId="77777777" w:rsidTr="00012DF2">
        <w:trPr>
          <w:trHeight w:val="79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39BA5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60A6D72A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Supervision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99585F" w14:textId="36BD40D5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>Respondents mentioned that supervision or working with a more experienced professional would be helpful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="008D24C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E026DA" w14:textId="521E33ED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Community of practice and supervision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663F5A3A" w14:textId="35FC9903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o facilitate together with an experienced facilitator. Not in a course but in real life assignment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54587" w14:textId="5C5D11F7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667BF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3E7E8F" w:rsidRPr="00847AC8" w14:paraId="11FA02A4" w14:textId="77777777" w:rsidTr="00012DF2">
        <w:trPr>
          <w:trHeight w:val="795"/>
        </w:trPr>
        <w:tc>
          <w:tcPr>
            <w:tcW w:w="22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3F6E86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54" w:type="dxa"/>
          </w:tcPr>
          <w:p w14:paraId="467FC8F2" w14:textId="77777777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Observe others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CC395" w14:textId="5D6F64B1" w:rsidR="003E7E8F" w:rsidRPr="00847AC8" w:rsidRDefault="00012DF2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ithout specifically mentioning peer-to-peer support or supervision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>, r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espondents </w:t>
            </w:r>
            <w:r w:rsidR="008D24C7">
              <w:rPr>
                <w:rFonts w:ascii="Calibri" w:eastAsia="Calibri" w:hAnsi="Calibri" w:cs="Calibri"/>
                <w:sz w:val="20"/>
                <w:szCs w:val="20"/>
              </w:rPr>
              <w:t xml:space="preserve">indicated that observing other professionals 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would be helpful</w:t>
            </w:r>
            <w:r w:rsidR="000751F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7F289" w14:textId="502B7F6E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o be able to see and do as many cases across different industries as possible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79204F94" w14:textId="1FE5B9EA" w:rsidR="003E7E8F" w:rsidRPr="00847AC8" w:rsidRDefault="00B2504C" w:rsidP="003E7E8F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ore observation of different facilitators working w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ith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group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9CA7D" w14:textId="7F527B87" w:rsidR="003E7E8F" w:rsidRPr="00847AC8" w:rsidRDefault="003E7E8F" w:rsidP="00012DF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012DF2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3)</w:t>
            </w:r>
          </w:p>
        </w:tc>
      </w:tr>
      <w:tr w:rsidR="003E7E8F" w:rsidRPr="00847AC8" w14:paraId="23FED3FA" w14:textId="77777777" w:rsidTr="00F04808">
        <w:trPr>
          <w:trHeight w:val="169"/>
        </w:trPr>
        <w:tc>
          <w:tcPr>
            <w:tcW w:w="187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F16BEE" w14:textId="1D92D99E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C646C1" w14:textId="5D86E721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FC4FD" w14:textId="49F1D50B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4F6D9" w14:textId="3552F0EF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3E7E8F" w:rsidRPr="00847AC8" w14:paraId="2354B071" w14:textId="77777777" w:rsidTr="00F04359">
        <w:trPr>
          <w:trHeight w:val="330"/>
        </w:trPr>
        <w:tc>
          <w:tcPr>
            <w:tcW w:w="187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6DBF1" w14:textId="5F68F66C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Nothing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04FEB" w14:textId="77777777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06BA06" w14:textId="77777777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B45E2" w14:textId="4AB79712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2)</w:t>
            </w:r>
          </w:p>
        </w:tc>
      </w:tr>
      <w:tr w:rsidR="003E7E8F" w:rsidRPr="00847AC8" w14:paraId="240BFA16" w14:textId="77777777" w:rsidTr="00F04359">
        <w:trPr>
          <w:trHeight w:val="330"/>
        </w:trPr>
        <w:tc>
          <w:tcPr>
            <w:tcW w:w="1875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1A184" w14:textId="516D5A19" w:rsidR="003E7E8F" w:rsidRPr="00847AC8" w:rsidRDefault="006F491B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</w:t>
            </w:r>
            <w:r w:rsidR="003E7E8F"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don't know</w:t>
            </w:r>
          </w:p>
        </w:tc>
        <w:tc>
          <w:tcPr>
            <w:tcW w:w="537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DFCD9" w14:textId="77777777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95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9FE00" w14:textId="77777777" w:rsidR="003E7E8F" w:rsidRPr="00847AC8" w:rsidRDefault="003E7E8F" w:rsidP="003E7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924FCB" w14:textId="63A9E73E" w:rsidR="003E7E8F" w:rsidRPr="00847AC8" w:rsidRDefault="003E7E8F" w:rsidP="003E7E8F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2)</w:t>
            </w:r>
          </w:p>
        </w:tc>
      </w:tr>
    </w:tbl>
    <w:p w14:paraId="7A85E193" w14:textId="6221B699" w:rsidR="007C7500" w:rsidRPr="00847AC8" w:rsidRDefault="002C3F67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Notes: </w:t>
      </w:r>
      <w:r w:rsidR="00BD65A8" w:rsidRPr="00847AC8">
        <w:rPr>
          <w:rFonts w:ascii="Calibri" w:eastAsia="Calibri" w:hAnsi="Calibri" w:cs="Calibri"/>
          <w:sz w:val="20"/>
          <w:szCs w:val="20"/>
        </w:rPr>
        <w:t>*Out of 273 respondents</w:t>
      </w:r>
      <w:r w:rsidR="004A6198">
        <w:rPr>
          <w:rFonts w:ascii="Calibri" w:eastAsia="Calibri" w:hAnsi="Calibri" w:cs="Calibri"/>
          <w:sz w:val="20"/>
          <w:szCs w:val="20"/>
        </w:rPr>
        <w:t>,</w:t>
      </w:r>
      <w:r w:rsidR="00BD65A8" w:rsidRPr="00847AC8">
        <w:rPr>
          <w:rFonts w:ascii="Calibri" w:eastAsia="Calibri" w:hAnsi="Calibri" w:cs="Calibri"/>
          <w:sz w:val="20"/>
          <w:szCs w:val="20"/>
        </w:rPr>
        <w:t xml:space="preserve"> 157 (58%) </w:t>
      </w:r>
      <w:r>
        <w:rPr>
          <w:rFonts w:ascii="Calibri" w:eastAsia="Calibri" w:hAnsi="Calibri" w:cs="Calibri"/>
          <w:sz w:val="20"/>
          <w:szCs w:val="20"/>
        </w:rPr>
        <w:t xml:space="preserve">responded to </w:t>
      </w:r>
      <w:r w:rsidR="00BD65A8" w:rsidRPr="00847AC8">
        <w:rPr>
          <w:rFonts w:ascii="Calibri" w:eastAsia="Calibri" w:hAnsi="Calibri" w:cs="Calibri"/>
          <w:sz w:val="20"/>
          <w:szCs w:val="20"/>
        </w:rPr>
        <w:t xml:space="preserve">the question. Respondents could provide multiple responses, which may have resulted in multiple codes per respondent. </w:t>
      </w:r>
      <w:proofErr w:type="gramStart"/>
      <w:r w:rsidR="00BD65A8" w:rsidRPr="00847AC8">
        <w:rPr>
          <w:rFonts w:ascii="Calibri" w:eastAsia="Calibri" w:hAnsi="Calibri" w:cs="Calibri"/>
          <w:sz w:val="20"/>
          <w:szCs w:val="20"/>
        </w:rPr>
        <w:t>A total of 30</w:t>
      </w:r>
      <w:proofErr w:type="gramEnd"/>
      <w:r w:rsidR="00BD65A8" w:rsidRPr="00847AC8">
        <w:rPr>
          <w:rFonts w:ascii="Calibri" w:eastAsia="Calibri" w:hAnsi="Calibri" w:cs="Calibri"/>
          <w:sz w:val="20"/>
          <w:szCs w:val="20"/>
        </w:rPr>
        <w:t xml:space="preserve"> answers were unclear and could not be coded. </w:t>
      </w:r>
      <w:r w:rsidR="00BD65A8" w:rsidRPr="00847AC8">
        <w:rPr>
          <w:rFonts w:ascii="Calibri" w:hAnsi="Calibri" w:cs="Calibri"/>
        </w:rPr>
        <w:br w:type="page"/>
      </w:r>
    </w:p>
    <w:p w14:paraId="7D2BBE75" w14:textId="086DCEF8" w:rsidR="007C7500" w:rsidRPr="00847AC8" w:rsidRDefault="00C92164">
      <w:pPr>
        <w:rPr>
          <w:rFonts w:ascii="Calibri" w:eastAsia="Calibri" w:hAnsi="Calibri" w:cs="Calibri"/>
          <w:b/>
        </w:rPr>
      </w:pPr>
      <w:r w:rsidRPr="00847AC8">
        <w:rPr>
          <w:rFonts w:ascii="Calibri" w:eastAsia="Calibri" w:hAnsi="Calibri" w:cs="Calibri"/>
          <w:b/>
        </w:rPr>
        <w:lastRenderedPageBreak/>
        <w:t>Table S3</w:t>
      </w:r>
      <w:r w:rsidR="00BD65A8" w:rsidRPr="00847AC8">
        <w:rPr>
          <w:rFonts w:ascii="Calibri" w:eastAsia="Calibri" w:hAnsi="Calibri" w:cs="Calibri"/>
          <w:b/>
        </w:rPr>
        <w:t xml:space="preserve">. </w:t>
      </w:r>
      <w:r w:rsidR="004A76F1" w:rsidRPr="00776A51">
        <w:rPr>
          <w:rFonts w:ascii="Calibri" w:eastAsia="Calibri" w:hAnsi="Calibri" w:cs="Calibri"/>
        </w:rPr>
        <w:t xml:space="preserve">Responses </w:t>
      </w:r>
      <w:r w:rsidR="00BD65A8" w:rsidRPr="00776A51">
        <w:rPr>
          <w:rFonts w:ascii="Calibri" w:eastAsia="Calibri" w:hAnsi="Calibri" w:cs="Calibri"/>
        </w:rPr>
        <w:t>to the open</w:t>
      </w:r>
      <w:r w:rsidR="00DD3244" w:rsidRPr="00776A51">
        <w:rPr>
          <w:rFonts w:ascii="Calibri" w:eastAsia="Calibri" w:hAnsi="Calibri" w:cs="Calibri"/>
        </w:rPr>
        <w:t>-ended</w:t>
      </w:r>
      <w:r w:rsidR="00BD65A8" w:rsidRPr="00776A51">
        <w:rPr>
          <w:rFonts w:ascii="Calibri" w:eastAsia="Calibri" w:hAnsi="Calibri" w:cs="Calibri"/>
        </w:rPr>
        <w:t xml:space="preserve"> question</w:t>
      </w:r>
      <w:r w:rsidR="00DD3244" w:rsidRPr="00776A51">
        <w:rPr>
          <w:rFonts w:ascii="Calibri" w:eastAsia="Calibri" w:hAnsi="Calibri" w:cs="Calibri"/>
        </w:rPr>
        <w:t>,</w:t>
      </w:r>
      <w:r w:rsidR="00BD65A8" w:rsidRPr="00776A51">
        <w:rPr>
          <w:rFonts w:ascii="Calibri" w:eastAsia="Calibri" w:hAnsi="Calibri" w:cs="Calibri"/>
        </w:rPr>
        <w:t xml:space="preserve"> </w:t>
      </w:r>
      <w:r w:rsidR="00DD3244" w:rsidRPr="00776A51">
        <w:rPr>
          <w:rFonts w:ascii="Calibri" w:eastAsia="Calibri" w:hAnsi="Calibri" w:cs="Calibri"/>
        </w:rPr>
        <w:t>“</w:t>
      </w:r>
      <w:r w:rsidR="00BD65A8" w:rsidRPr="00776A51">
        <w:rPr>
          <w:rFonts w:ascii="Calibri" w:eastAsia="Calibri" w:hAnsi="Calibri" w:cs="Calibri"/>
        </w:rPr>
        <w:t>What does the field of</w:t>
      </w:r>
      <w:r w:rsidR="007B2692">
        <w:rPr>
          <w:rFonts w:ascii="Calibri" w:eastAsia="Calibri" w:hAnsi="Calibri" w:cs="Calibri"/>
        </w:rPr>
        <w:t xml:space="preserve"> the</w:t>
      </w:r>
      <w:r w:rsidR="00BD65A8" w:rsidRPr="00776A51">
        <w:rPr>
          <w:rFonts w:ascii="Calibri" w:eastAsia="Calibri" w:hAnsi="Calibri" w:cs="Calibri"/>
        </w:rPr>
        <w:t xml:space="preserve"> systemic organi</w:t>
      </w:r>
      <w:r w:rsidR="00346B39" w:rsidRPr="00776A51">
        <w:rPr>
          <w:rFonts w:ascii="Calibri" w:eastAsia="Calibri" w:hAnsi="Calibri" w:cs="Calibri"/>
        </w:rPr>
        <w:t>z</w:t>
      </w:r>
      <w:r w:rsidR="00BD65A8" w:rsidRPr="00776A51">
        <w:rPr>
          <w:rFonts w:ascii="Calibri" w:eastAsia="Calibri" w:hAnsi="Calibri" w:cs="Calibri"/>
        </w:rPr>
        <w:t>ational constellation method need?</w:t>
      </w:r>
      <w:r w:rsidR="00DD3244" w:rsidRPr="00776A51">
        <w:rPr>
          <w:rFonts w:ascii="Calibri" w:eastAsia="Calibri" w:hAnsi="Calibri" w:cs="Calibri"/>
        </w:rPr>
        <w:t>”</w:t>
      </w:r>
    </w:p>
    <w:tbl>
      <w:tblPr>
        <w:tblStyle w:val="af4"/>
        <w:tblW w:w="14040" w:type="dxa"/>
        <w:tblInd w:w="-590" w:type="dxa"/>
        <w:tblLayout w:type="fixed"/>
        <w:tblLook w:val="0600" w:firstRow="0" w:lastRow="0" w:firstColumn="0" w:lastColumn="0" w:noHBand="1" w:noVBand="1"/>
      </w:tblPr>
      <w:tblGrid>
        <w:gridCol w:w="1875"/>
        <w:gridCol w:w="5370"/>
        <w:gridCol w:w="5955"/>
        <w:gridCol w:w="840"/>
      </w:tblGrid>
      <w:tr w:rsidR="007C7500" w:rsidRPr="00847AC8" w14:paraId="38C885BF" w14:textId="77777777" w:rsidTr="00F04359">
        <w:trPr>
          <w:trHeight w:val="375"/>
        </w:trPr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68AAA" w14:textId="77777777" w:rsidR="007C7500" w:rsidRPr="00847AC8" w:rsidRDefault="00BD65A8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Code</w:t>
            </w:r>
          </w:p>
        </w:tc>
        <w:tc>
          <w:tcPr>
            <w:tcW w:w="537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24E7C" w14:textId="77777777" w:rsidR="007C7500" w:rsidRPr="00847AC8" w:rsidRDefault="00BD65A8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Details</w:t>
            </w:r>
          </w:p>
        </w:tc>
        <w:tc>
          <w:tcPr>
            <w:tcW w:w="5955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39C3C4" w14:textId="363AA7D7" w:rsidR="007C7500" w:rsidRPr="00847AC8" w:rsidRDefault="006F491B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158CD">
              <w:rPr>
                <w:rFonts w:asciiTheme="majorHAnsi" w:eastAsia="Calibri" w:hAnsiTheme="majorHAnsi" w:cstheme="majorHAnsi"/>
                <w:b/>
                <w:sz w:val="20"/>
                <w:szCs w:val="20"/>
                <w:lang w:val="en-US"/>
              </w:rPr>
              <w:t>Example</w:t>
            </w:r>
            <w:r>
              <w:rPr>
                <w:rFonts w:asciiTheme="majorHAnsi" w:eastAsia="Calibri" w:hAnsiTheme="majorHAnsi" w:cstheme="majorHAnsi"/>
                <w:b/>
                <w:sz w:val="20"/>
                <w:szCs w:val="20"/>
                <w:lang w:val="en-US"/>
              </w:rPr>
              <w:t>s of responses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17EC14" w14:textId="16FC282C" w:rsidR="007C7500" w:rsidRPr="00847AC8" w:rsidRDefault="008D24C7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 (%</w:t>
            </w:r>
            <w:r w:rsidR="00BD65A8"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)* </w:t>
            </w:r>
          </w:p>
        </w:tc>
      </w:tr>
      <w:tr w:rsidR="003E7E8F" w:rsidRPr="00847AC8" w14:paraId="434EB35C" w14:textId="77777777" w:rsidTr="00012DF2">
        <w:trPr>
          <w:trHeight w:val="25"/>
        </w:trPr>
        <w:tc>
          <w:tcPr>
            <w:tcW w:w="7245" w:type="dxa"/>
            <w:gridSpan w:val="2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CDAC4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  <w:p w14:paraId="583FF2AE" w14:textId="0FD1B206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eds related to the c</w:t>
            </w: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haracteristics of the method</w:t>
            </w:r>
          </w:p>
        </w:tc>
        <w:tc>
          <w:tcPr>
            <w:tcW w:w="5955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DF0E7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F92C7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E7E8F" w:rsidRPr="00847AC8" w14:paraId="6C0835DF" w14:textId="77777777" w:rsidTr="00012DF2">
        <w:trPr>
          <w:trHeight w:val="795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7E2A3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Research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E4E9F" w14:textId="579F7222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</w:t>
            </w:r>
            <w:r w:rsidR="004A76F1">
              <w:rPr>
                <w:rFonts w:ascii="Calibri" w:eastAsia="Calibri" w:hAnsi="Calibri" w:cs="Calibri"/>
                <w:sz w:val="20"/>
                <w:szCs w:val="20"/>
              </w:rPr>
              <w:t xml:space="preserve">mentioned 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>the need for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a 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 xml:space="preserve">stronger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scientific foundation or more studies on 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>the method’s effectiveness. They a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lso 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 xml:space="preserve">mentioned the need for a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better understanding of the method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B0792" w14:textId="7B78A21B" w:rsidR="003E7E8F" w:rsidRPr="00847AC8" w:rsidRDefault="00EB7A8D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Good research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39DE55C3" w14:textId="749737AD" w:rsidR="003E7E8F" w:rsidRPr="00847AC8" w:rsidRDefault="00EB7A8D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ore scientific and rational thinking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218CFF12" w14:textId="0DFCEB85" w:rsidR="003E7E8F" w:rsidRPr="00847AC8" w:rsidRDefault="00EB7A8D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Documented case studies of ongoing work with organi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z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tion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2183A" w14:textId="5C4541E4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10)</w:t>
            </w:r>
          </w:p>
        </w:tc>
      </w:tr>
      <w:tr w:rsidR="003E7E8F" w:rsidRPr="00847AC8" w14:paraId="08C6C92B" w14:textId="77777777" w:rsidTr="00012DF2">
        <w:trPr>
          <w:trHeight w:val="660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E4023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Materials and education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F5DB9" w14:textId="286ED026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mentioned that the field would benefit from 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 xml:space="preserve">the availability of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a good description of </w:t>
            </w:r>
            <w:r w:rsidR="004A76F1">
              <w:rPr>
                <w:rFonts w:ascii="Calibri" w:eastAsia="Calibri" w:hAnsi="Calibri" w:cs="Calibri"/>
                <w:sz w:val="20"/>
                <w:szCs w:val="20"/>
              </w:rPr>
              <w:t xml:space="preserve">the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method or a manual or guidebook. 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 xml:space="preserve">Moreover,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more 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 xml:space="preserve">high-quality education that is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less costly or more accessible and more practice opportunities</w:t>
            </w:r>
            <w:r w:rsidR="00763718">
              <w:rPr>
                <w:rFonts w:ascii="Calibri" w:eastAsia="Calibri" w:hAnsi="Calibri" w:cs="Calibri"/>
                <w:sz w:val="20"/>
                <w:szCs w:val="20"/>
              </w:rPr>
              <w:t xml:space="preserve"> were felt needs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B6856" w14:textId="2CE77942" w:rsidR="003E7E8F" w:rsidRPr="00847AC8" w:rsidRDefault="00EB7A8D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Greater literature and evidence bas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72DE74D2" w14:textId="1E8DF952" w:rsidR="003E7E8F" w:rsidRPr="00847AC8" w:rsidRDefault="00EB7A8D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Training programs to include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[a section on] 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how to introduce the method to client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4845D" w14:textId="624EC24A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7)</w:t>
            </w:r>
          </w:p>
        </w:tc>
      </w:tr>
      <w:tr w:rsidR="003E7E8F" w:rsidRPr="00847AC8" w14:paraId="0FE924A9" w14:textId="77777777" w:rsidTr="00012DF2">
        <w:trPr>
          <w:trHeight w:val="766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020E1" w14:textId="77777777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Less mystical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A42A9" w14:textId="45D7278A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disliked the mystical or esoteric 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 xml:space="preserve">impression that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the method could </w:t>
            </w:r>
            <w:r w:rsidR="004A76F1">
              <w:rPr>
                <w:rFonts w:ascii="Calibri" w:eastAsia="Calibri" w:hAnsi="Calibri" w:cs="Calibri"/>
                <w:sz w:val="20"/>
                <w:szCs w:val="20"/>
              </w:rPr>
              <w:t>convey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; they felt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that 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 xml:space="preserve">there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should be less 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emphasis on “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gurus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”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and more 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on the actual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method. 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Moreover, they mentioned the ne</w:t>
            </w:r>
            <w:r w:rsidR="004A76F1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d for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more clarity 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regarding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the method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C2EF4" w14:textId="0782B69B" w:rsidR="003E7E8F" w:rsidRPr="00847AC8" w:rsidRDefault="00EB7A8D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Professionalization (no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esoteric practitioners who practice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v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o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o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doo)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41A20D26" w14:textId="5C859C99" w:rsidR="003E7E8F" w:rsidRPr="00847AC8" w:rsidRDefault="00EB7A8D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I am very shocked by the esoteric current within the field of system setting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;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it is much too mystif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ying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.’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F41BA" w14:textId="589BC3A6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3)</w:t>
            </w:r>
          </w:p>
        </w:tc>
      </w:tr>
      <w:tr w:rsidR="003E7E8F" w:rsidRPr="00847AC8" w14:paraId="367A036A" w14:textId="77777777" w:rsidTr="00012DF2">
        <w:trPr>
          <w:trHeight w:val="30"/>
        </w:trPr>
        <w:tc>
          <w:tcPr>
            <w:tcW w:w="724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6AC0B" w14:textId="77777777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  <w:p w14:paraId="12F810D5" w14:textId="26AD2370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eds relat</w:t>
            </w:r>
            <w:r w:rsidR="00EB7A8D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ing</w:t>
            </w: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to the clients or area</w:t>
            </w:r>
            <w:r w:rsidR="00EB7A8D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s</w:t>
            </w: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of application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A87CE" w14:textId="77777777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8CE2B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3E7E8F" w:rsidRPr="00847AC8" w14:paraId="1436BF79" w14:textId="77777777" w:rsidTr="00012DF2">
        <w:trPr>
          <w:trHeight w:val="795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E1F930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Marketing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19EED" w14:textId="33D63450" w:rsidR="003E7E8F" w:rsidRPr="00847AC8" w:rsidRDefault="003E7E8F" w:rsidP="006F491B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indicated that the method should be promoted or marketed </w:t>
            </w:r>
            <w:proofErr w:type="gramStart"/>
            <w:r w:rsidR="00EB7A8D">
              <w:rPr>
                <w:rFonts w:ascii="Calibri" w:eastAsia="Calibri" w:hAnsi="Calibri" w:cs="Calibri"/>
                <w:sz w:val="20"/>
                <w:szCs w:val="20"/>
              </w:rPr>
              <w:t>to a greater extent</w:t>
            </w:r>
            <w:proofErr w:type="gramEnd"/>
            <w:r w:rsidRPr="00847AC8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AA092" w14:textId="1FD6D8AC" w:rsidR="003E7E8F" w:rsidRPr="00847AC8" w:rsidRDefault="00EB7A8D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I think </w:t>
            </w:r>
            <w:r w:rsidR="00340919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that 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more concrete successful stories </w:t>
            </w:r>
            <w:r w:rsidR="00340919">
              <w:rPr>
                <w:rFonts w:ascii="Calibri" w:eastAsia="Calibri" w:hAnsi="Calibri" w:cs="Calibri"/>
                <w:i/>
                <w:sz w:val="20"/>
                <w:szCs w:val="20"/>
              </w:rPr>
              <w:t>should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be shared.</w:t>
            </w:r>
            <w:r w:rsidR="00340919"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114EDCE8" w14:textId="4B2E6612" w:rsidR="003E7E8F" w:rsidRPr="00847AC8" w:rsidRDefault="00340919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Education of the public. Gentle/delicate promotion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197D57EC" w14:textId="0F736297" w:rsidR="003E7E8F" w:rsidRPr="00847AC8" w:rsidRDefault="00340919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n awareness and marketing campaign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2AF94" w14:textId="5F67A06D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10)</w:t>
            </w:r>
          </w:p>
        </w:tc>
      </w:tr>
      <w:tr w:rsidR="003E7E8F" w:rsidRPr="00847AC8" w14:paraId="2D94A049" w14:textId="77777777" w:rsidTr="00223F88">
        <w:trPr>
          <w:trHeight w:val="481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C3E6E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More acceptance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D3C1A6" w14:textId="7444F0B0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indicated that it would be helpful for them if the method became more accepted or gained </w:t>
            </w:r>
            <w:r w:rsidR="00EB7A8D">
              <w:rPr>
                <w:rFonts w:ascii="Calibri" w:eastAsia="Calibri" w:hAnsi="Calibri" w:cs="Calibri"/>
                <w:sz w:val="20"/>
                <w:szCs w:val="20"/>
              </w:rPr>
              <w:t>greater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recognition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8E647" w14:textId="4110D505" w:rsidR="003E7E8F" w:rsidRPr="00847AC8" w:rsidRDefault="00340919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Greater communication, appreciation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nd recognition by society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02671DFE" w14:textId="4A426600" w:rsidR="003E7E8F" w:rsidRPr="00847AC8" w:rsidRDefault="00340919" w:rsidP="008D24C7">
            <w:pPr>
              <w:widowControl w:val="0"/>
              <w:rPr>
                <w:rFonts w:ascii="Calibri" w:eastAsia="Calibri" w:hAnsi="Calibri" w:cs="Calibri"/>
                <w:i/>
                <w:sz w:val="23"/>
                <w:szCs w:val="23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ecognition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by 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 wider public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F657D7" w14:textId="36799CEB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8)</w:t>
            </w:r>
          </w:p>
        </w:tc>
      </w:tr>
      <w:tr w:rsidR="003E7E8F" w:rsidRPr="00847AC8" w14:paraId="04A98FEA" w14:textId="77777777" w:rsidTr="00223F88">
        <w:trPr>
          <w:trHeight w:val="214"/>
        </w:trPr>
        <w:tc>
          <w:tcPr>
            <w:tcW w:w="724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48A0F" w14:textId="3253A3F5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  <w:p w14:paraId="7FE382C9" w14:textId="3933DDAE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Needs relat</w:t>
            </w:r>
            <w:r w:rsidR="004A76F1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ing</w:t>
            </w:r>
            <w:r w:rsidRPr="00847AC8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to </w:t>
            </w: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coach</w:t>
            </w:r>
            <w:r w:rsidR="004A76F1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es</w:t>
            </w: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or consultant</w:t>
            </w:r>
            <w:r w:rsidR="004A76F1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D62BD" w14:textId="77777777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61D808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D24C7" w:rsidRPr="00847AC8" w14:paraId="5C8AC005" w14:textId="77777777" w:rsidTr="00012DF2">
        <w:trPr>
          <w:trHeight w:val="795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C12D81" w14:textId="77777777" w:rsidR="008D24C7" w:rsidRPr="00847AC8" w:rsidRDefault="008D24C7" w:rsidP="00012DF2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Quality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B836E" w14:textId="50A488C7" w:rsidR="008D24C7" w:rsidRPr="00847AC8" w:rsidRDefault="008D24C7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mentioned an 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 xml:space="preserve">improvement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in 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 xml:space="preserve">the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quality of the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professionals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who use the method, or more clarity 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 xml:space="preserve">regarding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the quality of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hese professionals. They wished for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further profess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onal development 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 xml:space="preserve">within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he field, p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ossibly by means of certification or supervision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FD70" w14:textId="6680BA9E" w:rsidR="008D24C7" w:rsidRPr="00847AC8" w:rsidRDefault="00340919" w:rsidP="00012DF2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Some kind of assessment of the competencies and code of ethic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6520696F" w14:textId="73088318" w:rsidR="008D24C7" w:rsidRPr="00847AC8" w:rsidRDefault="00340919" w:rsidP="00012DF2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ature, reasonable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nd highly qualified professional people, team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,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nd organization developer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who </w:t>
            </w:r>
            <w:r w:rsidR="006F491B">
              <w:rPr>
                <w:rFonts w:ascii="Calibri" w:eastAsia="Calibri" w:hAnsi="Calibri" w:cs="Calibri"/>
                <w:i/>
                <w:sz w:val="20"/>
                <w:szCs w:val="20"/>
              </w:rPr>
              <w:t>incorporate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this method in their portfolio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.”</w:t>
            </w:r>
          </w:p>
          <w:p w14:paraId="2779A68F" w14:textId="64D0C512" w:rsidR="008D24C7" w:rsidRPr="00847AC8" w:rsidRDefault="00340919" w:rsidP="00012DF2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Clarity about qualifications, certification, awarding bodie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8D24C7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nd supervision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3E0FB" w14:textId="1F775C98" w:rsidR="008D24C7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9)</w:t>
            </w:r>
          </w:p>
        </w:tc>
      </w:tr>
      <w:tr w:rsidR="003E7E8F" w:rsidRPr="00847AC8" w14:paraId="3C99765A" w14:textId="77777777" w:rsidTr="00012DF2">
        <w:trPr>
          <w:trHeight w:val="795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501778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Unity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134B4" w14:textId="6E76443B" w:rsidR="003E7E8F" w:rsidRPr="00847AC8" w:rsidRDefault="003E7E8F" w:rsidP="004900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disliked the competition between different 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>professionals</w:t>
            </w:r>
            <w:r w:rsidR="00C8097E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 different schools, or between 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 xml:space="preserve">this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and other methods. 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>They sought</w:t>
            </w:r>
            <w:r w:rsidR="008D24C7">
              <w:rPr>
                <w:rFonts w:ascii="Calibri" w:eastAsia="Calibri" w:hAnsi="Calibri" w:cs="Calibri"/>
                <w:sz w:val="20"/>
                <w:szCs w:val="20"/>
              </w:rPr>
              <w:t xml:space="preserve"> more unity or openness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FBCA0" w14:textId="6DA64D8A" w:rsidR="003E7E8F" w:rsidRPr="00847AC8" w:rsidRDefault="00CB4ED4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Less competition between different providers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0FA41ACC" w14:textId="2539934C" w:rsidR="003E7E8F" w:rsidRPr="00847AC8" w:rsidRDefault="00CB4E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Unity consciousness</w:t>
            </w:r>
            <w:proofErr w:type="gram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...I</w:t>
            </w:r>
            <w:proofErr w:type="gramEnd"/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have 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witnes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ed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divisiveness and competition among practitioners and facilitators.</w:t>
            </w:r>
            <w:r w:rsidR="00DE293F"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  <w:r w:rsidR="0049007A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4C154" w14:textId="14149B4E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7)</w:t>
            </w:r>
          </w:p>
        </w:tc>
      </w:tr>
      <w:tr w:rsidR="003E7E8F" w:rsidRPr="00847AC8" w14:paraId="6C19A572" w14:textId="77777777" w:rsidTr="00012DF2">
        <w:trPr>
          <w:trHeight w:val="660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64ADD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Community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303A3" w14:textId="7A1309F4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 xml:space="preserve">wished 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for an organi</w:t>
            </w:r>
            <w:r w:rsidR="00340919">
              <w:rPr>
                <w:rFonts w:ascii="Calibri" w:eastAsia="Calibri" w:hAnsi="Calibri" w:cs="Calibri"/>
                <w:sz w:val="20"/>
                <w:szCs w:val="20"/>
              </w:rPr>
              <w:t>z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ed (international) community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F47B9" w14:textId="6363001B" w:rsidR="003E7E8F" w:rsidRPr="00847AC8" w:rsidRDefault="00CB4ED4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ore international collaboration and sponsorship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2F2F774C" w14:textId="7F0C7069" w:rsidR="003E7E8F" w:rsidRPr="00847AC8" w:rsidRDefault="00CB4ED4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A community to share best practices and failures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07873" w14:textId="098BE21D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4)</w:t>
            </w:r>
          </w:p>
        </w:tc>
      </w:tr>
      <w:tr w:rsidR="003E7E8F" w:rsidRPr="00847AC8" w14:paraId="490B5A77" w14:textId="77777777" w:rsidTr="00012DF2">
        <w:trPr>
          <w:trHeight w:val="660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24F79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Self-confidence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F862F" w14:textId="2ACBF516" w:rsidR="003E7E8F" w:rsidRPr="00847AC8" w:rsidRDefault="003E7E8F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sz w:val="20"/>
                <w:szCs w:val="20"/>
              </w:rPr>
              <w:t xml:space="preserve">Respondents mentioned that the method should 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>mature and that professionals working with the method s</w:t>
            </w:r>
            <w:r w:rsidRPr="00847AC8">
              <w:rPr>
                <w:rFonts w:ascii="Calibri" w:eastAsia="Calibri" w:hAnsi="Calibri" w:cs="Calibri"/>
                <w:sz w:val="20"/>
                <w:szCs w:val="20"/>
              </w:rPr>
              <w:t>how more self-confidence.</w:t>
            </w: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B9FDF" w14:textId="08BD641D" w:rsidR="003E7E8F" w:rsidRPr="00847AC8" w:rsidRDefault="00CB4ED4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Self-confidence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  <w:p w14:paraId="6831364E" w14:textId="3D1B12A8" w:rsidR="003E7E8F" w:rsidRPr="00847AC8" w:rsidRDefault="00CB4ED4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Mature and take more space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”</w:t>
            </w:r>
          </w:p>
          <w:p w14:paraId="42FD37C3" w14:textId="120735B9" w:rsidR="003E7E8F" w:rsidRPr="00847AC8" w:rsidRDefault="00CB4ED4" w:rsidP="008D24C7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“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>The field demands experience, trust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,</w:t>
            </w:r>
            <w:r w:rsidR="003E7E8F" w:rsidRPr="00847AC8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and autonomy.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”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0FD20" w14:textId="754FB3E6" w:rsidR="003E7E8F" w:rsidRPr="00847AC8" w:rsidRDefault="008D24C7" w:rsidP="0049007A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  <w:r w:rsidR="004900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4)</w:t>
            </w:r>
          </w:p>
        </w:tc>
      </w:tr>
      <w:tr w:rsidR="003E7E8F" w:rsidRPr="00847AC8" w14:paraId="1AAB8CC9" w14:textId="77777777" w:rsidTr="00496D87">
        <w:trPr>
          <w:trHeight w:val="30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9A323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4444FD" w14:textId="77777777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77E7D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C86C9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3E7E8F" w:rsidRPr="00847AC8" w14:paraId="038D5932" w14:textId="77777777" w:rsidTr="00F04359">
        <w:trPr>
          <w:trHeight w:val="360"/>
        </w:trPr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25D4D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Nothing</w:t>
            </w:r>
          </w:p>
        </w:tc>
        <w:tc>
          <w:tcPr>
            <w:tcW w:w="53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22013" w14:textId="77777777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9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54F39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CFAC6" w14:textId="63B27074" w:rsidR="003E7E8F" w:rsidRPr="00847AC8" w:rsidRDefault="008D24C7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1)</w:t>
            </w:r>
          </w:p>
        </w:tc>
      </w:tr>
      <w:tr w:rsidR="003E7E8F" w:rsidRPr="00847AC8" w14:paraId="002AB97B" w14:textId="77777777" w:rsidTr="00F04359">
        <w:trPr>
          <w:trHeight w:val="330"/>
        </w:trPr>
        <w:tc>
          <w:tcPr>
            <w:tcW w:w="187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38FC8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47AC8">
              <w:rPr>
                <w:rFonts w:ascii="Calibri" w:eastAsia="Calibri" w:hAnsi="Calibri" w:cs="Calibri"/>
                <w:b/>
                <w:sz w:val="20"/>
                <w:szCs w:val="20"/>
              </w:rPr>
              <w:t>I don't know</w:t>
            </w:r>
          </w:p>
        </w:tc>
        <w:tc>
          <w:tcPr>
            <w:tcW w:w="537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FC378" w14:textId="77777777" w:rsidR="003E7E8F" w:rsidRPr="00847AC8" w:rsidRDefault="003E7E8F" w:rsidP="008D24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955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ACE4D" w14:textId="77777777" w:rsidR="003E7E8F" w:rsidRPr="00847AC8" w:rsidRDefault="003E7E8F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9359E" w14:textId="5F2173DB" w:rsidR="003E7E8F" w:rsidRPr="00847AC8" w:rsidRDefault="008D24C7" w:rsidP="008D24C7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 (</w:t>
            </w:r>
            <w:r w:rsidR="003E7E8F" w:rsidRPr="00847AC8">
              <w:rPr>
                <w:rFonts w:ascii="Calibri" w:eastAsia="Calibri" w:hAnsi="Calibri" w:cs="Calibri"/>
                <w:sz w:val="20"/>
                <w:szCs w:val="20"/>
              </w:rPr>
              <w:t>4)</w:t>
            </w:r>
          </w:p>
        </w:tc>
      </w:tr>
    </w:tbl>
    <w:p w14:paraId="021A5750" w14:textId="72E63D39" w:rsidR="007C7500" w:rsidRPr="00847AC8" w:rsidRDefault="00CB4ED4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Notes: </w:t>
      </w:r>
      <w:r w:rsidR="00BD65A8" w:rsidRPr="00847AC8">
        <w:rPr>
          <w:rFonts w:ascii="Calibri" w:eastAsia="Calibri" w:hAnsi="Calibri" w:cs="Calibri"/>
          <w:sz w:val="20"/>
          <w:szCs w:val="20"/>
        </w:rPr>
        <w:t>*Out of 273 respondents</w:t>
      </w:r>
      <w:r w:rsidR="00B43222">
        <w:rPr>
          <w:rFonts w:ascii="Calibri" w:eastAsia="Calibri" w:hAnsi="Calibri" w:cs="Calibri"/>
          <w:sz w:val="20"/>
          <w:szCs w:val="20"/>
        </w:rPr>
        <w:t>,</w:t>
      </w:r>
      <w:r w:rsidR="00BD65A8" w:rsidRPr="00847AC8">
        <w:rPr>
          <w:rFonts w:ascii="Calibri" w:eastAsia="Calibri" w:hAnsi="Calibri" w:cs="Calibri"/>
          <w:sz w:val="20"/>
          <w:szCs w:val="20"/>
        </w:rPr>
        <w:t xml:space="preserve"> 160 (59%) </w:t>
      </w:r>
      <w:r>
        <w:rPr>
          <w:rFonts w:ascii="Calibri" w:eastAsia="Calibri" w:hAnsi="Calibri" w:cs="Calibri"/>
          <w:sz w:val="20"/>
          <w:szCs w:val="20"/>
        </w:rPr>
        <w:t xml:space="preserve">responded </w:t>
      </w:r>
      <w:r w:rsidR="00BD65A8" w:rsidRPr="00847AC8">
        <w:rPr>
          <w:rFonts w:ascii="Calibri" w:eastAsia="Calibri" w:hAnsi="Calibri" w:cs="Calibri"/>
          <w:sz w:val="20"/>
          <w:szCs w:val="20"/>
        </w:rPr>
        <w:t xml:space="preserve">the question. Respondents could provide multiple responses, which may have resulted in multiple codes per respondent. </w:t>
      </w:r>
      <w:proofErr w:type="gramStart"/>
      <w:r w:rsidR="00BD65A8" w:rsidRPr="00847AC8">
        <w:rPr>
          <w:rFonts w:ascii="Calibri" w:eastAsia="Calibri" w:hAnsi="Calibri" w:cs="Calibri"/>
          <w:sz w:val="20"/>
          <w:szCs w:val="20"/>
        </w:rPr>
        <w:t>A total of 37</w:t>
      </w:r>
      <w:proofErr w:type="gramEnd"/>
      <w:r w:rsidR="00BD65A8" w:rsidRPr="00847AC8"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responses </w:t>
      </w:r>
      <w:r w:rsidR="00BD65A8" w:rsidRPr="00847AC8">
        <w:rPr>
          <w:rFonts w:ascii="Calibri" w:eastAsia="Calibri" w:hAnsi="Calibri" w:cs="Calibri"/>
          <w:sz w:val="20"/>
          <w:szCs w:val="20"/>
        </w:rPr>
        <w:t xml:space="preserve">were unclear and could not be coded. </w:t>
      </w:r>
    </w:p>
    <w:sectPr w:rsidR="007C7500" w:rsidRPr="00847AC8" w:rsidSect="00AB2292">
      <w:pgSz w:w="15840" w:h="12240" w:orient="landscape"/>
      <w:pgMar w:top="1440" w:right="1440" w:bottom="1440" w:left="1440" w:header="720" w:footer="720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91797" w16cex:dateUtc="2022-06-07T04:17:00Z"/>
  <w16cex:commentExtensible w16cex:durableId="2648CEF5" w16cex:dateUtc="2022-06-06T23:07:00Z"/>
  <w16cex:commentExtensible w16cex:durableId="26491FD6" w16cex:dateUtc="2022-06-07T04:52:00Z"/>
  <w16cex:commentExtensible w16cex:durableId="26492104" w16cex:dateUtc="2022-06-07T04:57:00Z"/>
  <w16cex:commentExtensible w16cex:durableId="26491761" w16cex:dateUtc="2022-06-07T04:16:00Z"/>
  <w16cex:commentExtensible w16cex:durableId="264913C6" w16cex:dateUtc="2022-06-07T04:01:00Z"/>
  <w16cex:commentExtensible w16cex:durableId="264914B7" w16cex:dateUtc="2022-06-07T04:05:00Z"/>
  <w16cex:commentExtensible w16cex:durableId="264921BB" w16cex:dateUtc="2022-06-07T05:00:00Z"/>
  <w16cex:commentExtensible w16cex:durableId="264921EA" w16cex:dateUtc="2022-06-07T05:01:00Z"/>
  <w16cex:commentExtensible w16cex:durableId="26491626" w16cex:dateUtc="2022-06-07T04:11:00Z"/>
  <w16cex:commentExtensible w16cex:durableId="26491A3B" w16cex:dateUtc="2022-06-07T04:28:00Z"/>
  <w16cex:commentExtensible w16cex:durableId="264919BF" w16cex:dateUtc="2022-06-07T04:26:00Z"/>
  <w16cex:commentExtensible w16cex:durableId="26492349" w16cex:dateUtc="2022-06-07T05:07:00Z"/>
  <w16cex:commentExtensible w16cex:durableId="26491BB7" w16cex:dateUtc="2022-06-07T04:35:00Z"/>
  <w16cex:commentExtensible w16cex:durableId="26491BE1" w16cex:dateUtc="2022-06-07T04:35:00Z"/>
  <w16cex:commentExtensible w16cex:durableId="26491C57" w16cex:dateUtc="2022-06-07T04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BB3EBA0" w16cid:durableId="26491797"/>
  <w16cid:commentId w16cid:paraId="61DD91CF" w16cid:durableId="2648CEF5"/>
  <w16cid:commentId w16cid:paraId="3ADBD1E0" w16cid:durableId="26491FD6"/>
  <w16cid:commentId w16cid:paraId="641BD8DB" w16cid:durableId="26492104"/>
  <w16cid:commentId w16cid:paraId="4512EF1B" w16cid:durableId="26491761"/>
  <w16cid:commentId w16cid:paraId="6E4053BA" w16cid:durableId="264913C6"/>
  <w16cid:commentId w16cid:paraId="06B7B3F8" w16cid:durableId="264914B7"/>
  <w16cid:commentId w16cid:paraId="7B8B7258" w16cid:durableId="264921BB"/>
  <w16cid:commentId w16cid:paraId="41B4DA84" w16cid:durableId="264921EA"/>
  <w16cid:commentId w16cid:paraId="45713F9D" w16cid:durableId="26491626"/>
  <w16cid:commentId w16cid:paraId="05F085CC" w16cid:durableId="26491A3B"/>
  <w16cid:commentId w16cid:paraId="74378908" w16cid:durableId="264919BF"/>
  <w16cid:commentId w16cid:paraId="20024E28" w16cid:durableId="26492349"/>
  <w16cid:commentId w16cid:paraId="189903C5" w16cid:durableId="26491BB7"/>
  <w16cid:commentId w16cid:paraId="7AFD6FD1" w16cid:durableId="26491BE1"/>
  <w16cid:commentId w16cid:paraId="7AA75F35" w16cid:durableId="26491C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3CF3A2" w14:textId="77777777" w:rsidR="00012DF2" w:rsidRDefault="00012DF2">
      <w:pPr>
        <w:spacing w:line="240" w:lineRule="auto"/>
      </w:pPr>
      <w:r>
        <w:separator/>
      </w:r>
    </w:p>
  </w:endnote>
  <w:endnote w:type="continuationSeparator" w:id="0">
    <w:p w14:paraId="032B0217" w14:textId="77777777" w:rsidR="00012DF2" w:rsidRDefault="00012D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DB3E95" w14:textId="77777777" w:rsidR="00012DF2" w:rsidRDefault="00012D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D0C274" w14:textId="62219D9F" w:rsidR="00012DF2" w:rsidRDefault="00012D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B2292">
      <w:rPr>
        <w:noProof/>
        <w:color w:val="000000"/>
      </w:rPr>
      <w:t>7</w:t>
    </w:r>
    <w:r>
      <w:rPr>
        <w:color w:val="000000"/>
      </w:rPr>
      <w:fldChar w:fldCharType="end"/>
    </w:r>
  </w:p>
  <w:p w14:paraId="02C09B62" w14:textId="77777777" w:rsidR="00012DF2" w:rsidRDefault="00012D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28ADEC" w14:textId="77777777" w:rsidR="00012DF2" w:rsidRDefault="00012D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ABA32" w14:textId="77777777" w:rsidR="00012DF2" w:rsidRDefault="00012DF2">
      <w:pPr>
        <w:spacing w:line="240" w:lineRule="auto"/>
      </w:pPr>
      <w:r>
        <w:separator/>
      </w:r>
    </w:p>
  </w:footnote>
  <w:footnote w:type="continuationSeparator" w:id="0">
    <w:p w14:paraId="404866E5" w14:textId="77777777" w:rsidR="00012DF2" w:rsidRDefault="00012D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4208BE" w14:textId="77777777" w:rsidR="00012DF2" w:rsidRDefault="00012D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5F1EFC" w14:textId="77777777" w:rsidR="00012DF2" w:rsidRDefault="00012D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1DE6C5" w14:textId="77777777" w:rsidR="00012DF2" w:rsidRDefault="00012D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500"/>
    <w:rsid w:val="00012DF2"/>
    <w:rsid w:val="00064DDA"/>
    <w:rsid w:val="000751F7"/>
    <w:rsid w:val="00086A62"/>
    <w:rsid w:val="000A10CB"/>
    <w:rsid w:val="001000F2"/>
    <w:rsid w:val="001147BA"/>
    <w:rsid w:val="0012165C"/>
    <w:rsid w:val="001218F6"/>
    <w:rsid w:val="00121DD9"/>
    <w:rsid w:val="00133153"/>
    <w:rsid w:val="001749E1"/>
    <w:rsid w:val="00190000"/>
    <w:rsid w:val="001D7949"/>
    <w:rsid w:val="00223F88"/>
    <w:rsid w:val="00292EE9"/>
    <w:rsid w:val="00296EDE"/>
    <w:rsid w:val="002B663D"/>
    <w:rsid w:val="002C3F67"/>
    <w:rsid w:val="00340919"/>
    <w:rsid w:val="00346B39"/>
    <w:rsid w:val="0035402E"/>
    <w:rsid w:val="00362BBA"/>
    <w:rsid w:val="00377A78"/>
    <w:rsid w:val="00392D9E"/>
    <w:rsid w:val="003E7E8F"/>
    <w:rsid w:val="00435560"/>
    <w:rsid w:val="00442643"/>
    <w:rsid w:val="00445895"/>
    <w:rsid w:val="00457607"/>
    <w:rsid w:val="00487574"/>
    <w:rsid w:val="0049007A"/>
    <w:rsid w:val="00496D87"/>
    <w:rsid w:val="00497F7F"/>
    <w:rsid w:val="004A6078"/>
    <w:rsid w:val="004A6198"/>
    <w:rsid w:val="004A76F1"/>
    <w:rsid w:val="004C6A83"/>
    <w:rsid w:val="00533C81"/>
    <w:rsid w:val="00565FEA"/>
    <w:rsid w:val="00597C6E"/>
    <w:rsid w:val="005B33C3"/>
    <w:rsid w:val="005B37E4"/>
    <w:rsid w:val="005B681D"/>
    <w:rsid w:val="005D0BD4"/>
    <w:rsid w:val="005D7E0A"/>
    <w:rsid w:val="005F55BB"/>
    <w:rsid w:val="0063393E"/>
    <w:rsid w:val="00635E09"/>
    <w:rsid w:val="00653382"/>
    <w:rsid w:val="00667BFB"/>
    <w:rsid w:val="006C7F00"/>
    <w:rsid w:val="006F491B"/>
    <w:rsid w:val="0072045C"/>
    <w:rsid w:val="00724486"/>
    <w:rsid w:val="00737A9B"/>
    <w:rsid w:val="00763718"/>
    <w:rsid w:val="00776A51"/>
    <w:rsid w:val="00781745"/>
    <w:rsid w:val="00793A72"/>
    <w:rsid w:val="007B2692"/>
    <w:rsid w:val="007C589E"/>
    <w:rsid w:val="007C7500"/>
    <w:rsid w:val="007F493F"/>
    <w:rsid w:val="008007B0"/>
    <w:rsid w:val="00820E8A"/>
    <w:rsid w:val="00831359"/>
    <w:rsid w:val="00847AC8"/>
    <w:rsid w:val="008840AF"/>
    <w:rsid w:val="00896F0A"/>
    <w:rsid w:val="008A33DB"/>
    <w:rsid w:val="008A5149"/>
    <w:rsid w:val="008B617B"/>
    <w:rsid w:val="008C2CE7"/>
    <w:rsid w:val="008C3B36"/>
    <w:rsid w:val="008D24C7"/>
    <w:rsid w:val="008D376F"/>
    <w:rsid w:val="009325A0"/>
    <w:rsid w:val="00951F21"/>
    <w:rsid w:val="00973622"/>
    <w:rsid w:val="009A3E24"/>
    <w:rsid w:val="009B02B0"/>
    <w:rsid w:val="00A0322A"/>
    <w:rsid w:val="00A53479"/>
    <w:rsid w:val="00A60039"/>
    <w:rsid w:val="00A951B3"/>
    <w:rsid w:val="00A96A4B"/>
    <w:rsid w:val="00AB2292"/>
    <w:rsid w:val="00AE1BE9"/>
    <w:rsid w:val="00B050AB"/>
    <w:rsid w:val="00B2504C"/>
    <w:rsid w:val="00B4030A"/>
    <w:rsid w:val="00B43222"/>
    <w:rsid w:val="00B57095"/>
    <w:rsid w:val="00B669CB"/>
    <w:rsid w:val="00B747F3"/>
    <w:rsid w:val="00BC4AB1"/>
    <w:rsid w:val="00BD2334"/>
    <w:rsid w:val="00BD65A8"/>
    <w:rsid w:val="00BE247F"/>
    <w:rsid w:val="00C2588F"/>
    <w:rsid w:val="00C75055"/>
    <w:rsid w:val="00C8097E"/>
    <w:rsid w:val="00C92164"/>
    <w:rsid w:val="00C956DB"/>
    <w:rsid w:val="00C976B2"/>
    <w:rsid w:val="00CB09D8"/>
    <w:rsid w:val="00CB3293"/>
    <w:rsid w:val="00CB4ED4"/>
    <w:rsid w:val="00CF4DE9"/>
    <w:rsid w:val="00D226FF"/>
    <w:rsid w:val="00D3015E"/>
    <w:rsid w:val="00D34F51"/>
    <w:rsid w:val="00D54C53"/>
    <w:rsid w:val="00D84748"/>
    <w:rsid w:val="00D8566A"/>
    <w:rsid w:val="00D90E37"/>
    <w:rsid w:val="00DB6634"/>
    <w:rsid w:val="00DD3244"/>
    <w:rsid w:val="00DE293F"/>
    <w:rsid w:val="00DE7EB0"/>
    <w:rsid w:val="00E32178"/>
    <w:rsid w:val="00EA529B"/>
    <w:rsid w:val="00EB7630"/>
    <w:rsid w:val="00EB7A8D"/>
    <w:rsid w:val="00ED1472"/>
    <w:rsid w:val="00ED5D4D"/>
    <w:rsid w:val="00EE1B69"/>
    <w:rsid w:val="00EE302D"/>
    <w:rsid w:val="00EF42AD"/>
    <w:rsid w:val="00F04359"/>
    <w:rsid w:val="00F04808"/>
    <w:rsid w:val="00F20063"/>
    <w:rsid w:val="00F276E6"/>
    <w:rsid w:val="00F56622"/>
    <w:rsid w:val="00F67056"/>
    <w:rsid w:val="00F75456"/>
    <w:rsid w:val="00F90030"/>
    <w:rsid w:val="00F950EE"/>
    <w:rsid w:val="00FA7967"/>
    <w:rsid w:val="00FB6FDE"/>
    <w:rsid w:val="00FC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803787F"/>
  <w15:docId w15:val="{E510284B-2B9C-43B2-A267-F67265E5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9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B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10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F6667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465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65D"/>
  </w:style>
  <w:style w:type="paragraph" w:styleId="Footer">
    <w:name w:val="footer"/>
    <w:basedOn w:val="Normal"/>
    <w:link w:val="FooterChar"/>
    <w:uiPriority w:val="99"/>
    <w:unhideWhenUsed/>
    <w:rsid w:val="00CF465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65D"/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1147BA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5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9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0VyFYcUgmEQkhl6YkXUSeLRqKw==">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4BD068B-2AD5-4A2D-95AA-A5EC99901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1869</Words>
  <Characters>10280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Scholtens</dc:creator>
  <cp:lastModifiedBy>S. Scholtens</cp:lastModifiedBy>
  <cp:revision>10</cp:revision>
  <cp:lastPrinted>2023-03-02T13:19:00Z</cp:lastPrinted>
  <dcterms:created xsi:type="dcterms:W3CDTF">2022-06-13T14:34:00Z</dcterms:created>
  <dcterms:modified xsi:type="dcterms:W3CDTF">2023-03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43b71ce4b0503f2fb7e42f</vt:lpwstr>
  </property>
  <property fmtid="{D5CDD505-2E9C-101B-9397-08002B2CF9AE}" pid="3" name="WnCSubscriberId">
    <vt:lpwstr>0</vt:lpwstr>
  </property>
  <property fmtid="{D5CDD505-2E9C-101B-9397-08002B2CF9AE}" pid="4" name="WnCOutputStyleId">
    <vt:lpwstr>1669</vt:lpwstr>
  </property>
  <property fmtid="{D5CDD505-2E9C-101B-9397-08002B2CF9AE}" pid="5" name="RWProductId">
    <vt:lpwstr>Flow</vt:lpwstr>
  </property>
  <property fmtid="{D5CDD505-2E9C-101B-9397-08002B2CF9AE}" pid="6" name="WnC4Folder">
    <vt:lpwstr>Documents///Manuscript_insight in trainers_20211211</vt:lpwstr>
  </property>
</Properties>
</file>